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7EE0D" w14:textId="7A5A207E" w:rsidR="00B54AB9" w:rsidRDefault="00B54AB9" w:rsidP="00B54AB9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ffects of s</w:t>
      </w:r>
      <w:r w:rsidRPr="002D19F5">
        <w:rPr>
          <w:rFonts w:ascii="Times New Roman" w:hAnsi="Times New Roman" w:cs="Times New Roman"/>
          <w:b/>
          <w:bCs/>
          <w:sz w:val="24"/>
          <w:szCs w:val="24"/>
        </w:rPr>
        <w:t xml:space="preserve">odium-glucose cotransporter-2 inhibitors 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2D19F5">
        <w:rPr>
          <w:rFonts w:ascii="Times New Roman" w:hAnsi="Times New Roman" w:cs="Times New Roman"/>
          <w:b/>
          <w:bCs/>
          <w:sz w:val="24"/>
          <w:szCs w:val="24"/>
        </w:rPr>
        <w:t xml:space="preserve"> chronic kidney disease progression: 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lti-state survival model</w:t>
      </w:r>
    </w:p>
    <w:p w14:paraId="23ACFBD6" w14:textId="53E54D81" w:rsidR="00740181" w:rsidRDefault="00740181" w:rsidP="0074018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arit Tansawet; </w:t>
      </w:r>
      <w:proofErr w:type="spellStart"/>
      <w:r>
        <w:rPr>
          <w:rFonts w:ascii="Times New Roman" w:hAnsi="Times New Roman" w:cs="Times New Roman"/>
          <w:sz w:val="24"/>
          <w:szCs w:val="24"/>
        </w:rPr>
        <w:t>Pan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oareesuw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Htun </w:t>
      </w:r>
      <w:proofErr w:type="spellStart"/>
      <w:r>
        <w:rPr>
          <w:rFonts w:ascii="Times New Roman" w:hAnsi="Times New Roman" w:cs="Times New Roman"/>
          <w:sz w:val="24"/>
          <w:szCs w:val="24"/>
        </w:rPr>
        <w:t>Te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Sarin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ongi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Gareth J McKay; John Attia; </w:t>
      </w:r>
      <w:proofErr w:type="spellStart"/>
      <w:r w:rsidR="001E5898">
        <w:rPr>
          <w:rFonts w:ascii="Times New Roman" w:hAnsi="Times New Roman" w:cs="Times New Roman"/>
          <w:sz w:val="24"/>
          <w:szCs w:val="24"/>
        </w:rPr>
        <w:t>Oraluck</w:t>
      </w:r>
      <w:proofErr w:type="spellEnd"/>
      <w:r w:rsidR="001E58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5898">
        <w:rPr>
          <w:rFonts w:ascii="Times New Roman" w:hAnsi="Times New Roman" w:cs="Times New Roman"/>
          <w:sz w:val="24"/>
          <w:szCs w:val="24"/>
        </w:rPr>
        <w:t>Pattanaprateep</w:t>
      </w:r>
      <w:proofErr w:type="spellEnd"/>
      <w:r w:rsidR="001E5898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Amma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kkinstian</w:t>
      </w:r>
      <w:proofErr w:type="spellEnd"/>
    </w:p>
    <w:p w14:paraId="0F9D615E" w14:textId="77777777" w:rsidR="00740181" w:rsidRDefault="00740181" w:rsidP="00B54AB9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15A1C" w14:textId="77777777" w:rsidR="003A65DA" w:rsidRDefault="003A65DA" w:rsidP="00A3062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AAC7A" w14:textId="46D3F973" w:rsidR="003A65DA" w:rsidRDefault="00AE40AF" w:rsidP="00A3062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19E7A907" w14:textId="5B569593" w:rsidR="003A65DA" w:rsidRPr="00415219" w:rsidRDefault="00415219" w:rsidP="00A30624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 of missing covariat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age 2</w:t>
      </w:r>
    </w:p>
    <w:p w14:paraId="674C29D0" w14:textId="3D75A76B" w:rsidR="003A65DA" w:rsidRPr="00A03499" w:rsidRDefault="003A65DA" w:rsidP="00A034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52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ariate balance</w:t>
      </w:r>
      <w:r w:rsidR="00A03499">
        <w:rPr>
          <w:rFonts w:ascii="Times New Roman" w:hAnsi="Times New Roman" w:cs="Times New Roman"/>
          <w:sz w:val="24"/>
          <w:szCs w:val="24"/>
        </w:rPr>
        <w:t xml:space="preserve"> before and after inverse probability weight adjustment</w:t>
      </w:r>
      <w:r w:rsidR="00A03499">
        <w:rPr>
          <w:rFonts w:ascii="Times New Roman" w:hAnsi="Times New Roman" w:cs="Times New Roman"/>
          <w:sz w:val="24"/>
          <w:szCs w:val="24"/>
        </w:rPr>
        <w:tab/>
      </w:r>
      <w:r w:rsidR="00A03499">
        <w:rPr>
          <w:rFonts w:ascii="Times New Roman" w:hAnsi="Times New Roman" w:cs="Times New Roman"/>
          <w:sz w:val="24"/>
          <w:szCs w:val="24"/>
        </w:rPr>
        <w:tab/>
      </w:r>
      <w:r w:rsidR="00A03499">
        <w:rPr>
          <w:rFonts w:ascii="Times New Roman" w:hAnsi="Times New Roman" w:cs="Times New Roman"/>
          <w:sz w:val="24"/>
          <w:szCs w:val="24"/>
        </w:rPr>
        <w:tab/>
      </w:r>
      <w:r w:rsidR="00807DA4">
        <w:rPr>
          <w:rFonts w:ascii="Times New Roman" w:hAnsi="Times New Roman" w:cs="Times New Roman"/>
          <w:sz w:val="24"/>
          <w:szCs w:val="24"/>
        </w:rPr>
        <w:tab/>
      </w:r>
      <w:r w:rsidR="00807DA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page </w:t>
      </w:r>
      <w:r w:rsidR="00415219">
        <w:rPr>
          <w:rFonts w:ascii="Times New Roman" w:hAnsi="Times New Roman" w:cs="Times New Roman"/>
          <w:sz w:val="24"/>
          <w:szCs w:val="24"/>
        </w:rPr>
        <w:t>3</w:t>
      </w:r>
    </w:p>
    <w:p w14:paraId="6FECFA35" w14:textId="722C75CE" w:rsidR="003A65DA" w:rsidRDefault="003A65DA" w:rsidP="00A03499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521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4AB9">
        <w:rPr>
          <w:rFonts w:ascii="Times New Roman" w:hAnsi="Times New Roman" w:cs="Times New Roman"/>
          <w:sz w:val="24"/>
          <w:szCs w:val="24"/>
        </w:rPr>
        <w:t>Percentage c</w:t>
      </w:r>
      <w:r>
        <w:rPr>
          <w:rFonts w:ascii="Times New Roman" w:hAnsi="Times New Roman" w:cs="Times New Roman"/>
          <w:sz w:val="24"/>
          <w:szCs w:val="24"/>
        </w:rPr>
        <w:t xml:space="preserve">umulative failure probability </w:t>
      </w:r>
      <w:r w:rsidR="00B54AB9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each transition </w:t>
      </w:r>
      <w:r w:rsidR="00B54AB9">
        <w:rPr>
          <w:rFonts w:ascii="Times New Roman" w:hAnsi="Times New Roman" w:cs="Times New Roman"/>
          <w:sz w:val="24"/>
          <w:szCs w:val="24"/>
        </w:rPr>
        <w:t>across</w:t>
      </w:r>
      <w:r>
        <w:rPr>
          <w:rFonts w:ascii="Times New Roman" w:hAnsi="Times New Roman" w:cs="Times New Roman"/>
          <w:sz w:val="24"/>
          <w:szCs w:val="24"/>
        </w:rPr>
        <w:t xml:space="preserve"> one to ten years </w:t>
      </w:r>
      <w:r w:rsidR="00B54AB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follow-up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A65DA">
        <w:rPr>
          <w:rFonts w:ascii="Times New Roman" w:hAnsi="Times New Roman" w:cs="Times New Roman"/>
          <w:sz w:val="24"/>
          <w:szCs w:val="24"/>
        </w:rPr>
        <w:t xml:space="preserve">page </w:t>
      </w:r>
      <w:r w:rsidR="00415219">
        <w:rPr>
          <w:rFonts w:ascii="Times New Roman" w:hAnsi="Times New Roman" w:cs="Times New Roman"/>
          <w:sz w:val="24"/>
          <w:szCs w:val="24"/>
        </w:rPr>
        <w:t>4</w:t>
      </w:r>
    </w:p>
    <w:p w14:paraId="7147C7CD" w14:textId="61B9F358" w:rsidR="003A65DA" w:rsidRPr="002D19F5" w:rsidRDefault="003A65DA" w:rsidP="00A03499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521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4AB9">
        <w:rPr>
          <w:rFonts w:ascii="Times New Roman" w:hAnsi="Times New Roman" w:cs="Times New Roman"/>
          <w:sz w:val="24"/>
          <w:szCs w:val="24"/>
        </w:rPr>
        <w:t>Percentage t</w:t>
      </w:r>
      <w:r w:rsidRPr="00A30624">
        <w:rPr>
          <w:rFonts w:ascii="Times New Roman" w:hAnsi="Times New Roman" w:cs="Times New Roman"/>
          <w:sz w:val="24"/>
          <w:szCs w:val="24"/>
        </w:rPr>
        <w:t>ransition probabilit</w:t>
      </w:r>
      <w:r w:rsidR="00B54AB9">
        <w:rPr>
          <w:rFonts w:ascii="Times New Roman" w:hAnsi="Times New Roman" w:cs="Times New Roman"/>
          <w:sz w:val="24"/>
          <w:szCs w:val="24"/>
        </w:rPr>
        <w:t>ies for</w:t>
      </w:r>
      <w:r w:rsidRPr="00A30624">
        <w:rPr>
          <w:rFonts w:ascii="Times New Roman" w:hAnsi="Times New Roman" w:cs="Times New Roman"/>
          <w:sz w:val="24"/>
          <w:szCs w:val="24"/>
        </w:rPr>
        <w:t xml:space="preserve"> each state </w:t>
      </w:r>
      <w:r w:rsidR="00B54AB9">
        <w:rPr>
          <w:rFonts w:ascii="Times New Roman" w:hAnsi="Times New Roman" w:cs="Times New Roman"/>
          <w:sz w:val="24"/>
          <w:szCs w:val="24"/>
        </w:rPr>
        <w:t>across</w:t>
      </w:r>
      <w:r w:rsidRPr="00A30624">
        <w:rPr>
          <w:rFonts w:ascii="Times New Roman" w:hAnsi="Times New Roman" w:cs="Times New Roman"/>
          <w:sz w:val="24"/>
          <w:szCs w:val="24"/>
        </w:rPr>
        <w:t xml:space="preserve"> one to ten years </w:t>
      </w:r>
      <w:r w:rsidR="00B54AB9">
        <w:rPr>
          <w:rFonts w:ascii="Times New Roman" w:hAnsi="Times New Roman" w:cs="Times New Roman"/>
          <w:sz w:val="24"/>
          <w:szCs w:val="24"/>
        </w:rPr>
        <w:t xml:space="preserve">of </w:t>
      </w:r>
      <w:r w:rsidRPr="00A30624">
        <w:rPr>
          <w:rFonts w:ascii="Times New Roman" w:hAnsi="Times New Roman" w:cs="Times New Roman"/>
          <w:sz w:val="24"/>
          <w:szCs w:val="24"/>
        </w:rPr>
        <w:t>follow-u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age </w:t>
      </w:r>
      <w:r w:rsidR="00C032C3">
        <w:rPr>
          <w:rFonts w:ascii="Times New Roman" w:hAnsi="Times New Roman" w:cs="Times New Roman"/>
          <w:sz w:val="24"/>
          <w:szCs w:val="24"/>
        </w:rPr>
        <w:t>5</w:t>
      </w:r>
    </w:p>
    <w:p w14:paraId="69C8E9BF" w14:textId="77777777" w:rsidR="00213984" w:rsidRDefault="00213984"/>
    <w:p w14:paraId="5BBC4257" w14:textId="77777777" w:rsidR="00A30624" w:rsidRDefault="00A30624"/>
    <w:p w14:paraId="6049EA68" w14:textId="77777777" w:rsidR="00A30624" w:rsidRDefault="00A30624"/>
    <w:p w14:paraId="0EB279B7" w14:textId="77777777" w:rsidR="00A30624" w:rsidRDefault="00A30624"/>
    <w:p w14:paraId="6FF42477" w14:textId="77777777" w:rsidR="00A30624" w:rsidRDefault="00A30624"/>
    <w:p w14:paraId="0427D1E9" w14:textId="77777777" w:rsidR="00A30624" w:rsidRDefault="00A30624"/>
    <w:p w14:paraId="0CA628E8" w14:textId="77777777" w:rsidR="00740181" w:rsidRDefault="00740181"/>
    <w:p w14:paraId="58191B5D" w14:textId="77777777" w:rsidR="00AE40AF" w:rsidRDefault="00AE40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C3F1FE" w14:textId="76EB591F" w:rsidR="00415219" w:rsidRDefault="004152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5219">
        <w:rPr>
          <w:rFonts w:ascii="Times New Roman" w:hAnsi="Times New Roman" w:cs="Times New Roman"/>
          <w:sz w:val="24"/>
          <w:szCs w:val="24"/>
        </w:rPr>
        <w:t>Percentage of missing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4"/>
        <w:gridCol w:w="4301"/>
      </w:tblGrid>
      <w:tr w:rsidR="00415219" w14:paraId="4B4CB4BC" w14:textId="77777777" w:rsidTr="00740181">
        <w:trPr>
          <w:trHeight w:val="292"/>
        </w:trPr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60EFE3AC" w14:textId="5D3B4B96" w:rsidR="00415219" w:rsidRPr="00415219" w:rsidRDefault="00415219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1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301" w:type="dxa"/>
            <w:tcBorders>
              <w:left w:val="nil"/>
              <w:bottom w:val="single" w:sz="4" w:space="0" w:color="auto"/>
              <w:right w:val="nil"/>
            </w:tcBorders>
          </w:tcPr>
          <w:p w14:paraId="6DFE2E8C" w14:textId="78C89C3C" w:rsidR="00415219" w:rsidRPr="00415219" w:rsidRDefault="00415219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219">
              <w:rPr>
                <w:rFonts w:ascii="Times New Roman" w:hAnsi="Times New Roman" w:cs="Times New Roman"/>
                <w:sz w:val="20"/>
                <w:szCs w:val="20"/>
              </w:rPr>
              <w:t>Missing (%)</w:t>
            </w:r>
          </w:p>
        </w:tc>
      </w:tr>
      <w:tr w:rsidR="00415219" w14:paraId="0ACC8ADA" w14:textId="77777777" w:rsidTr="00740181">
        <w:trPr>
          <w:trHeight w:val="283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E5E25" w14:textId="385D96EB" w:rsidR="00415219" w:rsidRPr="00415219" w:rsidRDefault="00415219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1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301" w:type="dxa"/>
            <w:tcBorders>
              <w:left w:val="nil"/>
              <w:bottom w:val="nil"/>
              <w:right w:val="nil"/>
            </w:tcBorders>
          </w:tcPr>
          <w:p w14:paraId="1A2EA715" w14:textId="62E20089" w:rsidR="00415219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3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415219" w14:paraId="22761A61" w14:textId="77777777" w:rsidTr="00740181">
        <w:trPr>
          <w:trHeight w:val="292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3F785D7" w14:textId="2B579CFA" w:rsidR="00415219" w:rsidRPr="00415219" w:rsidRDefault="00415219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9D66F3C" w14:textId="4AA6DB1B" w:rsidR="00415219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15219" w14:paraId="50746CC8" w14:textId="77777777" w:rsidTr="00740181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7DEBCF4" w14:textId="4CC85B33" w:rsidR="00415219" w:rsidRPr="00415219" w:rsidRDefault="00415219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7039B95" w14:textId="62C31300" w:rsidR="00415219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2</w:t>
            </w:r>
          </w:p>
        </w:tc>
      </w:tr>
      <w:tr w:rsidR="00415219" w14:paraId="4219C0A6" w14:textId="77777777" w:rsidTr="00740181">
        <w:trPr>
          <w:trHeight w:val="292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D7E23B4" w14:textId="313C9C68" w:rsidR="00415219" w:rsidRPr="00415219" w:rsidRDefault="00415219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0B2C6B36" w14:textId="597E7108" w:rsidR="00415219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9</w:t>
            </w:r>
          </w:p>
        </w:tc>
      </w:tr>
      <w:tr w:rsidR="00476FF3" w14:paraId="1FB9568D" w14:textId="77777777" w:rsidTr="00740181">
        <w:trPr>
          <w:trHeight w:val="292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35AB10B" w14:textId="24B51288" w:rsidR="00476FF3" w:rsidRPr="00E86FE0" w:rsidRDefault="00476FF3" w:rsidP="00740181">
            <w:pPr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</w:pPr>
            <w:r w:rsidRPr="00E86FE0"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  <w:t>eGFR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2946E484" w14:textId="1E9DF380" w:rsidR="00476FF3" w:rsidRPr="00E86FE0" w:rsidRDefault="00476FF3" w:rsidP="00740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415219" w14:paraId="60129B40" w14:textId="77777777" w:rsidTr="00740181">
        <w:trPr>
          <w:trHeight w:val="292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1006576" w14:textId="3DD4DF37" w:rsidR="00415219" w:rsidRPr="00415219" w:rsidRDefault="00946334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74152CF" w14:textId="0C07F325" w:rsidR="00415219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3</w:t>
            </w:r>
          </w:p>
        </w:tc>
      </w:tr>
      <w:tr w:rsidR="00415219" w14:paraId="36FEB37D" w14:textId="77777777" w:rsidTr="00740181">
        <w:trPr>
          <w:trHeight w:val="283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4DACE1A" w14:textId="0B08E614" w:rsidR="00415219" w:rsidRPr="00415219" w:rsidRDefault="00946334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19218BD9" w14:textId="2A76A661" w:rsidR="00415219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3</w:t>
            </w:r>
          </w:p>
        </w:tc>
      </w:tr>
      <w:tr w:rsidR="00946334" w14:paraId="44205512" w14:textId="77777777" w:rsidTr="00740181">
        <w:trPr>
          <w:trHeight w:val="292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3650D73" w14:textId="7449BD94" w:rsidR="00946334" w:rsidRDefault="00946334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36C1CE9E" w14:textId="0F4F527F" w:rsidR="00946334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46334" w14:paraId="3CB695AD" w14:textId="77777777" w:rsidTr="00740181">
        <w:trPr>
          <w:trHeight w:val="292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16F8FB1" w14:textId="58474BE9" w:rsidR="00946334" w:rsidRDefault="00946334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</w:tcPr>
          <w:p w14:paraId="6FE84547" w14:textId="4EEE9E99" w:rsidR="00946334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46334" w14:paraId="4E42F346" w14:textId="77777777" w:rsidTr="00740181">
        <w:trPr>
          <w:trHeight w:val="292"/>
        </w:trPr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1C1A3B9D" w14:textId="17FA7D27" w:rsidR="00946334" w:rsidRDefault="00946334" w:rsidP="00740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301" w:type="dxa"/>
            <w:tcBorders>
              <w:top w:val="nil"/>
              <w:left w:val="nil"/>
              <w:right w:val="nil"/>
            </w:tcBorders>
          </w:tcPr>
          <w:p w14:paraId="356DBEF1" w14:textId="50EB2405" w:rsidR="00946334" w:rsidRPr="00946334" w:rsidRDefault="00946334" w:rsidP="00740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1625B404" w14:textId="35D580EC" w:rsidR="00415219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CVD, cardiovascular disease; DR, diabetic retinopathy; </w:t>
      </w:r>
      <w:r w:rsidR="00476FF3">
        <w:rPr>
          <w:rFonts w:ascii="Times New Roman" w:hAnsi="Times New Roman" w:cs="Times New Roman"/>
          <w:sz w:val="18"/>
          <w:szCs w:val="18"/>
        </w:rPr>
        <w:t xml:space="preserve">eGFR, estimated glomerular filtration rate; </w:t>
      </w:r>
      <w:r>
        <w:rPr>
          <w:rFonts w:ascii="Times New Roman" w:hAnsi="Times New Roman" w:cs="Times New Roman"/>
          <w:sz w:val="18"/>
          <w:szCs w:val="18"/>
        </w:rPr>
        <w:t>HbA1c, hemoglobin A1c; HDL-C, high-density lipoprotein cholesterol</w:t>
      </w:r>
    </w:p>
    <w:p w14:paraId="391190B8" w14:textId="77777777" w:rsidR="00415219" w:rsidRDefault="00415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0551F" w14:textId="77777777" w:rsidR="00415219" w:rsidRDefault="00415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9D4FC4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21BDE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21533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240FDD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FD1087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5D5AD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16A1E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F4F09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C5290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356DA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AC1F7E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9A3ACF" w14:textId="11A98544" w:rsidR="00CA2E1B" w:rsidRPr="00CA2E1B" w:rsidRDefault="00CA2E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74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ariate balance</w:t>
      </w:r>
      <w:r w:rsidR="00A03499">
        <w:rPr>
          <w:rFonts w:ascii="Times New Roman" w:hAnsi="Times New Roman" w:cs="Times New Roman"/>
          <w:sz w:val="24"/>
          <w:szCs w:val="24"/>
        </w:rPr>
        <w:t xml:space="preserve"> before and after inverse probability weight adjus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6"/>
        <w:gridCol w:w="2026"/>
        <w:gridCol w:w="2028"/>
        <w:gridCol w:w="2027"/>
        <w:gridCol w:w="2028"/>
      </w:tblGrid>
      <w:tr w:rsidR="00CA2E1B" w14:paraId="5998F8C7" w14:textId="77777777" w:rsidTr="00461921">
        <w:trPr>
          <w:trHeight w:val="249"/>
        </w:trPr>
        <w:tc>
          <w:tcPr>
            <w:tcW w:w="3446" w:type="dxa"/>
            <w:vMerge w:val="restart"/>
            <w:tcBorders>
              <w:left w:val="nil"/>
              <w:right w:val="nil"/>
            </w:tcBorders>
            <w:vAlign w:val="center"/>
          </w:tcPr>
          <w:p w14:paraId="39CF0BA3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54" w:type="dxa"/>
            <w:gridSpan w:val="2"/>
            <w:tcBorders>
              <w:left w:val="nil"/>
              <w:right w:val="nil"/>
            </w:tcBorders>
            <w:vAlign w:val="center"/>
          </w:tcPr>
          <w:p w14:paraId="56FE5065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Standardized difference</w:t>
            </w:r>
          </w:p>
        </w:tc>
        <w:tc>
          <w:tcPr>
            <w:tcW w:w="4055" w:type="dxa"/>
            <w:gridSpan w:val="2"/>
            <w:tcBorders>
              <w:left w:val="nil"/>
              <w:right w:val="nil"/>
            </w:tcBorders>
            <w:vAlign w:val="center"/>
          </w:tcPr>
          <w:p w14:paraId="755F06E8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Variance ratio</w:t>
            </w:r>
          </w:p>
        </w:tc>
      </w:tr>
      <w:tr w:rsidR="00CA2E1B" w14:paraId="2668C63D" w14:textId="77777777" w:rsidTr="00D63033">
        <w:trPr>
          <w:trHeight w:val="259"/>
        </w:trPr>
        <w:tc>
          <w:tcPr>
            <w:tcW w:w="3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CC5EE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21AEC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2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F92F2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52522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2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E4D50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</w:tr>
      <w:tr w:rsidR="00CA2E1B" w14:paraId="14D27BA5" w14:textId="77777777" w:rsidTr="00D63033">
        <w:trPr>
          <w:trHeight w:val="249"/>
        </w:trPr>
        <w:tc>
          <w:tcPr>
            <w:tcW w:w="3446" w:type="dxa"/>
            <w:tcBorders>
              <w:left w:val="nil"/>
              <w:bottom w:val="nil"/>
              <w:right w:val="nil"/>
            </w:tcBorders>
            <w:vAlign w:val="center"/>
          </w:tcPr>
          <w:p w14:paraId="1C89D346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  <w:vAlign w:val="center"/>
          </w:tcPr>
          <w:p w14:paraId="6E7AF859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vAlign w:val="center"/>
          </w:tcPr>
          <w:p w14:paraId="7E9658F4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vAlign w:val="center"/>
          </w:tcPr>
          <w:p w14:paraId="68DF74C3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vAlign w:val="center"/>
          </w:tcPr>
          <w:p w14:paraId="5F8F3AE0" w14:textId="77777777" w:rsidR="00CA2E1B" w:rsidRPr="0038533E" w:rsidRDefault="00CA2E1B" w:rsidP="003A6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E1B" w14:paraId="02FD2F61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1B5E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 xml:space="preserve">  40 - 6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C85B" w14:textId="47DD7545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22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116B" w14:textId="1505B5E9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32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FEDA" w14:textId="2325501E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963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C7E3" w14:textId="1ECFF00D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18187</w:t>
            </w:r>
          </w:p>
        </w:tc>
      </w:tr>
      <w:tr w:rsidR="00CA2E1B" w14:paraId="2BB94B7F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3C88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 xml:space="preserve">  &gt; 6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1243" w14:textId="24F1B4D4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3857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718C" w14:textId="5C2C3AF2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627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0691" w14:textId="6ED721F9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49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A226" w14:textId="294A967C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6549</w:t>
            </w:r>
          </w:p>
        </w:tc>
      </w:tr>
      <w:tr w:rsidR="00CA2E1B" w14:paraId="12F30F75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09BF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D095" w14:textId="0AD5F8C0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2756</w:t>
            </w:r>
            <w:r w:rsidR="00C72390"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C910" w14:textId="0CD352EF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617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11A0" w14:textId="3B4C9BCD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63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0469" w14:textId="1FBA475D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67</w:t>
            </w:r>
          </w:p>
        </w:tc>
      </w:tr>
      <w:tr w:rsidR="00CA2E1B" w14:paraId="04C8F706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B0C8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3853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A1C0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2C54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4372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3758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A2E1B" w14:paraId="73FD940A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62AB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 xml:space="preserve">  &lt; 1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0A85" w14:textId="262AF8D0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893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6656" w14:textId="4C813CCE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705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B8CD" w14:textId="1CB37FD9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1469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55DB" w14:textId="2B62A8C1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80547</w:t>
            </w:r>
          </w:p>
        </w:tc>
      </w:tr>
      <w:tr w:rsidR="00CA2E1B" w14:paraId="44EB3C59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2989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 xml:space="preserve">  &gt; 2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47CF" w14:textId="748DEC25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759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9E47" w14:textId="73AAA2DF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805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C79C" w14:textId="2DD9CAA7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9645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7FE5" w14:textId="0B5C8B21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94</w:t>
            </w:r>
          </w:p>
        </w:tc>
      </w:tr>
      <w:tr w:rsidR="00476FF3" w14:paraId="456F1E51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45F3" w14:textId="52C80FBE" w:rsidR="00476FF3" w:rsidRPr="00476FF3" w:rsidRDefault="00476FF3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FF3">
              <w:rPr>
                <w:rFonts w:ascii="Times New Roman" w:hAnsi="Times New Roman" w:cs="Times New Roman"/>
                <w:sz w:val="20"/>
                <w:szCs w:val="20"/>
              </w:rPr>
              <w:t>eGFR (</w:t>
            </w:r>
            <w:r w:rsidRPr="00D63033">
              <w:rPr>
                <w:rFonts w:ascii="Times New Roman" w:hAnsi="Times New Roman" w:cs="Times New Roman"/>
                <w:sz w:val="20"/>
                <w:szCs w:val="20"/>
              </w:rPr>
              <w:t>ml/min/1.73 m</w:t>
            </w:r>
            <w:r w:rsidRPr="00D630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5E7C" w14:textId="1223CB25" w:rsidR="00476FF3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0122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8169" w14:textId="135036F6" w:rsidR="00476FF3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561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BC3" w14:textId="42658B21" w:rsidR="00476FF3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5391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7E89" w14:textId="70F9F6F9" w:rsidR="00476FF3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00069</w:t>
            </w:r>
          </w:p>
        </w:tc>
      </w:tr>
      <w:tr w:rsidR="00CA2E1B" w14:paraId="093B02BA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F91A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HDL-C ≥ 40 mg/d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1AF5" w14:textId="3B4F8E57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5742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11E8" w14:textId="4C7EDE25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19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B025" w14:textId="79BB1E5F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12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647E" w14:textId="06C61F80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9144</w:t>
            </w:r>
          </w:p>
        </w:tc>
      </w:tr>
      <w:tr w:rsidR="00CA2E1B" w14:paraId="15E7042A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61F4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HbA1c ≥ 7 %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92F3" w14:textId="6AA1FCD6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5083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4ECB" w14:textId="72C3428B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0774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8567" w14:textId="32514177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2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C172" w14:textId="4A17AE30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25</w:t>
            </w:r>
          </w:p>
        </w:tc>
      </w:tr>
      <w:tr w:rsidR="00CA2E1B" w14:paraId="47F64A6C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5485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4782" w14:textId="2D68E121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959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3438" w14:textId="664D2CF9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8742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3B0E" w14:textId="0004A8F3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4026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8BE3" w14:textId="739BCED6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6165</w:t>
            </w:r>
          </w:p>
        </w:tc>
      </w:tr>
      <w:tr w:rsidR="00CA2E1B" w14:paraId="57CA5DF0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EB99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28AB" w14:textId="61AFB385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6187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0B08" w14:textId="3CC9EFF4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056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DC65" w14:textId="30B32E3F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1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C1CB" w14:textId="383513D9" w:rsidR="00CA2E1B" w:rsidRPr="00E86FE0" w:rsidRDefault="007B72B6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7762</w:t>
            </w:r>
          </w:p>
        </w:tc>
      </w:tr>
      <w:tr w:rsidR="00CA2E1B" w14:paraId="7C24D318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AE30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0D6C" w14:textId="3EB55C43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53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EBF6" w14:textId="0AEAE35C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83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FC6E" w14:textId="1C922996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064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ED6A" w14:textId="4E80C02F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074</w:t>
            </w:r>
          </w:p>
        </w:tc>
      </w:tr>
      <w:tr w:rsidR="00CA2E1B" w14:paraId="6C1F7D15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4CE3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>Health insurance schem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5C08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8842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0E70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BCF2" w14:textId="77777777" w:rsidR="00CA2E1B" w:rsidRPr="00E86FE0" w:rsidRDefault="00CA2E1B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A2E1B" w14:paraId="5809CE17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817F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 xml:space="preserve">  Social security insuranc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AA25" w14:textId="3B465FC9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126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3271" w14:textId="1A2F81FF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821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138F" w14:textId="52874A86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0581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2E30" w14:textId="732925F9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4094</w:t>
            </w:r>
          </w:p>
        </w:tc>
      </w:tr>
      <w:tr w:rsidR="00CA2E1B" w14:paraId="775C7867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1C81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 xml:space="preserve">  Government officer benefit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33AA" w14:textId="0DA4B35D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158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E071" w14:textId="78E5F359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134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272A" w14:textId="66C10525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125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6779" w14:textId="3223CFD0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7575</w:t>
            </w:r>
          </w:p>
        </w:tc>
      </w:tr>
      <w:tr w:rsidR="00CA2E1B" w14:paraId="62080DD5" w14:textId="77777777" w:rsidTr="00D63033">
        <w:trPr>
          <w:trHeight w:val="249"/>
        </w:trPr>
        <w:tc>
          <w:tcPr>
            <w:tcW w:w="3446" w:type="dxa"/>
            <w:tcBorders>
              <w:top w:val="nil"/>
              <w:left w:val="nil"/>
              <w:right w:val="nil"/>
            </w:tcBorders>
            <w:vAlign w:val="center"/>
          </w:tcPr>
          <w:p w14:paraId="3183F364" w14:textId="77777777" w:rsidR="00CA2E1B" w:rsidRPr="0038533E" w:rsidRDefault="00CA2E1B" w:rsidP="003A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33E">
              <w:rPr>
                <w:rFonts w:ascii="Times New Roman" w:hAnsi="Times New Roman" w:cs="Times New Roman"/>
                <w:sz w:val="20"/>
                <w:szCs w:val="20"/>
              </w:rPr>
              <w:t xml:space="preserve">  Self-pay/ Private insurance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vAlign w:val="center"/>
          </w:tcPr>
          <w:p w14:paraId="2E1D136E" w14:textId="3C7ED5B0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8535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</w:tcPr>
          <w:p w14:paraId="2C7F1D1B" w14:textId="79AAE1ED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361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vAlign w:val="center"/>
          </w:tcPr>
          <w:p w14:paraId="238C6CDA" w14:textId="25779DB1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51657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vAlign w:val="center"/>
          </w:tcPr>
          <w:p w14:paraId="5D38AB14" w14:textId="72FEAAC1" w:rsidR="00CA2E1B" w:rsidRPr="00E86FE0" w:rsidRDefault="00790ECD" w:rsidP="003A65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634</w:t>
            </w:r>
          </w:p>
        </w:tc>
      </w:tr>
    </w:tbl>
    <w:p w14:paraId="6A078FF9" w14:textId="08F8AF27" w:rsidR="00CA2E1B" w:rsidRPr="002B2211" w:rsidRDefault="002B2211" w:rsidP="002B221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MI, body mass index; CVD, cardiovascular disease; DR, diabetic retinopathy; </w:t>
      </w:r>
      <w:r w:rsidR="00476FF3">
        <w:rPr>
          <w:rFonts w:ascii="Times New Roman" w:hAnsi="Times New Roman" w:cs="Times New Roman"/>
          <w:sz w:val="18"/>
          <w:szCs w:val="18"/>
        </w:rPr>
        <w:t xml:space="preserve">eGFR, estimated glomerular filtration rate; </w:t>
      </w:r>
      <w:r>
        <w:rPr>
          <w:rFonts w:ascii="Times New Roman" w:hAnsi="Times New Roman" w:cs="Times New Roman"/>
          <w:sz w:val="18"/>
          <w:szCs w:val="18"/>
        </w:rPr>
        <w:t>HbA1c, hemoglobin A1c; HDL-C, high-density lipoprotein cholesterol</w:t>
      </w:r>
    </w:p>
    <w:p w14:paraId="3F2B3D5E" w14:textId="77777777" w:rsidR="00CA2E1B" w:rsidRDefault="00CA2E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E06ED" w14:textId="77777777" w:rsidR="00CA2E1B" w:rsidRDefault="00CA2E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CB2BF" w14:textId="77777777" w:rsidR="00CA2E1B" w:rsidRDefault="00CA2E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2244F1" w14:textId="77777777" w:rsidR="00CA2E1B" w:rsidRDefault="00CA2E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BBBFA0" w14:textId="77777777" w:rsidR="00CA2E1B" w:rsidRDefault="00CA2E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B30A28" w14:textId="77777777" w:rsidR="00CA2E1B" w:rsidRDefault="00CA2E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9980BD" w14:textId="77777777" w:rsidR="00CA2E1B" w:rsidRDefault="00CA2E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ECB531" w14:textId="77777777" w:rsidR="003A65DA" w:rsidRDefault="003A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3DD5A7" w14:textId="77777777" w:rsidR="009B74CA" w:rsidRDefault="009B74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919DF" w14:textId="1792A261" w:rsidR="00A30624" w:rsidRDefault="00A30624">
      <w:pPr>
        <w:rPr>
          <w:rFonts w:ascii="Times New Roman" w:hAnsi="Times New Roman" w:cs="Times New Roman"/>
          <w:sz w:val="24"/>
          <w:szCs w:val="24"/>
        </w:rPr>
      </w:pPr>
      <w:r w:rsidRPr="00A306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74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4AB9">
        <w:rPr>
          <w:rFonts w:ascii="Times New Roman" w:hAnsi="Times New Roman" w:cs="Times New Roman"/>
          <w:sz w:val="24"/>
          <w:szCs w:val="24"/>
        </w:rPr>
        <w:t>Percentage cumulative failure probability for each transition across one to ten years of follow-up</w:t>
      </w:r>
      <w:r w:rsidR="00B54AB9" w:rsidDel="00B54AB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457"/>
        <w:gridCol w:w="1513"/>
        <w:gridCol w:w="113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30624" w14:paraId="5D6DA461" w14:textId="77777777" w:rsidTr="00461921">
        <w:trPr>
          <w:cantSplit/>
          <w:tblHeader/>
        </w:trPr>
        <w:tc>
          <w:tcPr>
            <w:tcW w:w="750" w:type="dxa"/>
            <w:vMerge w:val="restart"/>
            <w:tcBorders>
              <w:left w:val="nil"/>
              <w:right w:val="nil"/>
            </w:tcBorders>
            <w:vAlign w:val="center"/>
          </w:tcPr>
          <w:p w14:paraId="48C2628B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13" w:type="dxa"/>
            <w:vMerge w:val="restart"/>
            <w:tcBorders>
              <w:left w:val="nil"/>
              <w:right w:val="nil"/>
            </w:tcBorders>
            <w:vAlign w:val="center"/>
          </w:tcPr>
          <w:p w14:paraId="644B42DD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1339" w:type="dxa"/>
            <w:gridSpan w:val="10"/>
            <w:tcBorders>
              <w:left w:val="nil"/>
              <w:right w:val="nil"/>
            </w:tcBorders>
            <w:vAlign w:val="center"/>
          </w:tcPr>
          <w:p w14:paraId="3651065B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(years)</w:t>
            </w:r>
          </w:p>
        </w:tc>
      </w:tr>
      <w:tr w:rsidR="00A30624" w14:paraId="4ADFB94F" w14:textId="77777777" w:rsidTr="00461921">
        <w:trPr>
          <w:cantSplit/>
          <w:tblHeader/>
        </w:trPr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7F67A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78CF9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8007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62D5F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7571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44B45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5867F7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936AA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2D99E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375A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4D624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7FA72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30624" w14:paraId="62CEE0E4" w14:textId="77777777" w:rsidTr="00461921">
        <w:trPr>
          <w:cantSplit/>
        </w:trPr>
        <w:tc>
          <w:tcPr>
            <w:tcW w:w="750" w:type="dxa"/>
            <w:vMerge w:val="restart"/>
            <w:tcBorders>
              <w:left w:val="nil"/>
              <w:right w:val="nil"/>
            </w:tcBorders>
            <w:vAlign w:val="center"/>
          </w:tcPr>
          <w:p w14:paraId="03D4F9FF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CKD4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1C876D80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361504E2" w14:textId="77777777" w:rsidR="00A30624" w:rsidRPr="00E86FE0" w:rsidRDefault="0037416F" w:rsidP="001078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  <w:p w14:paraId="69C90EA6" w14:textId="641CAE84" w:rsidR="0037416F" w:rsidRPr="00E86FE0" w:rsidRDefault="0037416F" w:rsidP="001078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, 1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5E803B" w14:textId="77777777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  <w:p w14:paraId="04DF273A" w14:textId="26FEF30E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4, 4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822028" w14:textId="77777777" w:rsidR="0037416F" w:rsidRPr="00E86FE0" w:rsidRDefault="0037416F" w:rsidP="00374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  <w:p w14:paraId="47F3FFBC" w14:textId="0018669E" w:rsidR="0037416F" w:rsidRPr="00E86FE0" w:rsidRDefault="0037416F" w:rsidP="00374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8, 7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C685FE" w14:textId="77777777" w:rsidR="0037416F" w:rsidRPr="00E86FE0" w:rsidRDefault="0037416F" w:rsidP="00374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</w:p>
          <w:p w14:paraId="713246B7" w14:textId="2B0F1859" w:rsidR="00A30624" w:rsidRPr="00E86FE0" w:rsidRDefault="0037416F" w:rsidP="003741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6, 9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CEE542" w14:textId="77777777" w:rsidR="00A30624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</w:t>
            </w:r>
          </w:p>
          <w:p w14:paraId="2D78E630" w14:textId="3D1EADFD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4, 1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957E78" w14:textId="77777777" w:rsidR="00A30624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  <w:p w14:paraId="7B65A2D5" w14:textId="76580AA3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8, 14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8C358C" w14:textId="77777777" w:rsidR="00A30624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</w:t>
            </w:r>
          </w:p>
          <w:p w14:paraId="6CBA2DF3" w14:textId="5DBA0E7B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, 1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47E22C" w14:textId="77777777" w:rsidR="00A30624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</w:t>
            </w:r>
          </w:p>
          <w:p w14:paraId="31B46B5E" w14:textId="5D4139C0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7, 19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C13FD1" w14:textId="77777777" w:rsidR="00A30624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</w:t>
            </w:r>
          </w:p>
          <w:p w14:paraId="7ED25779" w14:textId="43B3CABD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4, 21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2E95AA" w14:textId="77777777" w:rsidR="00A30624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  <w:p w14:paraId="57BC0313" w14:textId="5515B494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5, 25.6)</w:t>
            </w:r>
          </w:p>
        </w:tc>
      </w:tr>
      <w:tr w:rsidR="00A30624" w14:paraId="40CF8AAC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359687BC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6AE20944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7389F34C" w14:textId="77777777" w:rsidR="00364EDE" w:rsidRPr="00E86FE0" w:rsidRDefault="00364EDE" w:rsidP="00364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  <w:p w14:paraId="653669E8" w14:textId="613CD9A9" w:rsidR="00364EDE" w:rsidRPr="00E86FE0" w:rsidRDefault="00364EDE" w:rsidP="00364E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54DFE"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, 0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B06BCD" w14:textId="77777777" w:rsidR="00A30624" w:rsidRPr="00E86FE0" w:rsidRDefault="00F54DF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  <w:p w14:paraId="0BFA554B" w14:textId="2B53F25D" w:rsidR="00F54DFE" w:rsidRPr="00E86FE0" w:rsidRDefault="00F54DF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, 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C38B9C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  <w:p w14:paraId="236C7C05" w14:textId="48FEECE3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, 3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E3D2C2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  <w:p w14:paraId="5C38D5B9" w14:textId="1124AE07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2, 4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50913B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  <w:p w14:paraId="4AC59C45" w14:textId="19F72406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, 5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91DDB6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  <w:p w14:paraId="5EE1DB0A" w14:textId="56C8CC23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3, 7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F781F5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  <w:p w14:paraId="385204CC" w14:textId="4BE4DAF0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3, 8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3767D5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  <w:p w14:paraId="29FC23F0" w14:textId="173DDD80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0, 10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A016CF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  <w:p w14:paraId="72F4D95A" w14:textId="6D9E33DC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5, 1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7EE7F3" w14:textId="77777777" w:rsidR="00A30624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  <w:p w14:paraId="4F02FDCD" w14:textId="37E5BF2C" w:rsidR="00672B93" w:rsidRPr="00E86FE0" w:rsidRDefault="00672B9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, 15.3)</w:t>
            </w:r>
          </w:p>
        </w:tc>
      </w:tr>
      <w:tr w:rsidR="00A30624" w14:paraId="043CF872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7507C338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45D93A46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1D8ADB95" w14:textId="77777777" w:rsidR="00A30624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  <w:p w14:paraId="65276165" w14:textId="30A48FA1" w:rsidR="00EE253D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, 2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B76563" w14:textId="77777777" w:rsidR="00A30624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</w:p>
          <w:p w14:paraId="7B0D9320" w14:textId="2C95C800" w:rsidR="00EE253D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7, 6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3541A6" w14:textId="77777777" w:rsidR="00A30624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  <w:p w14:paraId="62935C2D" w14:textId="197FCE5D" w:rsidR="00EE253D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8, 10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5A0A1F" w14:textId="77777777" w:rsidR="00A30624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</w:t>
            </w:r>
          </w:p>
          <w:p w14:paraId="33CDD8A5" w14:textId="31B1D645" w:rsidR="00EE253D" w:rsidRPr="00E86FE0" w:rsidRDefault="00EE253D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5, 1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9FF847" w14:textId="77777777" w:rsidR="00A30624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</w:t>
            </w:r>
          </w:p>
          <w:p w14:paraId="59522279" w14:textId="2591ABFC" w:rsidR="00753D38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7, 15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E39C4D" w14:textId="77777777" w:rsidR="00A30624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</w:t>
            </w:r>
          </w:p>
          <w:p w14:paraId="32FA3120" w14:textId="0096AA01" w:rsidR="00753D38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4, 2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B688C4" w14:textId="77777777" w:rsidR="00A30624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</w:t>
            </w:r>
          </w:p>
          <w:p w14:paraId="58AEE767" w14:textId="41EBA8EE" w:rsidR="00753D38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8, 22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CC7650" w14:textId="77777777" w:rsidR="00A30624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9</w:t>
            </w:r>
          </w:p>
          <w:p w14:paraId="45F9ECA5" w14:textId="05CA9252" w:rsidR="00753D38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4, 26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4F67AE" w14:textId="77777777" w:rsidR="00A30624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  <w:p w14:paraId="11D4D774" w14:textId="55E9A954" w:rsidR="00753D38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7, 29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7E7E11" w14:textId="77777777" w:rsidR="00A30624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</w:t>
            </w:r>
          </w:p>
          <w:p w14:paraId="7BFBC18B" w14:textId="77D00E20" w:rsidR="00753D38" w:rsidRPr="00E86FE0" w:rsidRDefault="00753D3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3, 33.9)</w:t>
            </w:r>
          </w:p>
        </w:tc>
      </w:tr>
      <w:tr w:rsidR="00A30624" w14:paraId="23311518" w14:textId="77777777" w:rsidTr="00461921">
        <w:trPr>
          <w:cantSplit/>
        </w:trPr>
        <w:tc>
          <w:tcPr>
            <w:tcW w:w="750" w:type="dxa"/>
            <w:vMerge w:val="restart"/>
            <w:tcBorders>
              <w:left w:val="nil"/>
              <w:right w:val="nil"/>
            </w:tcBorders>
            <w:vAlign w:val="center"/>
          </w:tcPr>
          <w:p w14:paraId="3213E62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CKD5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4070937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601D8A76" w14:textId="77777777" w:rsidR="00A30624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  <w:p w14:paraId="4B0CAE3F" w14:textId="14789A31" w:rsidR="0037416F" w:rsidRPr="00E86FE0" w:rsidRDefault="0037416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, 0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99CE2F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  <w:p w14:paraId="5DD8E388" w14:textId="1E0F6785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, 1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FD410E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  <w:p w14:paraId="144144BB" w14:textId="3334936C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, 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7B2894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  <w:p w14:paraId="56406D48" w14:textId="04F02D11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, 1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599281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  <w:p w14:paraId="131ABC84" w14:textId="50B2469F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, 2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8B0283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  <w:p w14:paraId="4A3D5564" w14:textId="2DA8CED9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8, 2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F9BB36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  <w:p w14:paraId="1393461F" w14:textId="470CAA2A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, 3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924A6B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  <w:p w14:paraId="58518143" w14:textId="7A06FFA0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, 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8871EF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  <w:p w14:paraId="1A5E200F" w14:textId="5D2E9FE9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3, 3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C6E4EE" w14:textId="77777777" w:rsidR="00A30624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  <w:p w14:paraId="3C083DA1" w14:textId="727C097F" w:rsidR="009A7C98" w:rsidRPr="00E86FE0" w:rsidRDefault="009A7C9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5, 4.2)</w:t>
            </w:r>
          </w:p>
        </w:tc>
      </w:tr>
      <w:tr w:rsidR="00A30624" w14:paraId="3A58DE54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2D02F7C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65E7B699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379E3A6E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  <w:p w14:paraId="29C91A2B" w14:textId="7B3ADE43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, 0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1AC98E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  <w:p w14:paraId="79911E19" w14:textId="07C7F7AC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, 1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E0EB7B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  <w:p w14:paraId="65024ED0" w14:textId="36C48BC7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, 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9BE66D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  <w:p w14:paraId="3AA448E8" w14:textId="50610568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, 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E8A88A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  <w:p w14:paraId="15BD6A0E" w14:textId="52233F76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, 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0E177C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  <w:p w14:paraId="1FB96804" w14:textId="4392E217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, 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9869A2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  <w:p w14:paraId="4A88218E" w14:textId="2993C46E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, 2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536A77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  <w:p w14:paraId="2CA22205" w14:textId="3284765E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, 2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5A8910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  <w:p w14:paraId="0E253D60" w14:textId="3589B804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, 3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2889B2" w14:textId="77777777" w:rsidR="00A30624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  <w:p w14:paraId="1372E8C7" w14:textId="2110EAFC" w:rsidR="00A37D40" w:rsidRPr="00E86FE0" w:rsidRDefault="00A37D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5, 3.5)</w:t>
            </w:r>
          </w:p>
        </w:tc>
      </w:tr>
      <w:tr w:rsidR="00A30624" w14:paraId="15D9C9EE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7E5613A7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473CF76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22919FA5" w14:textId="77777777" w:rsidR="00A30624" w:rsidRPr="00E86FE0" w:rsidRDefault="004B53F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  <w:p w14:paraId="499E3BD2" w14:textId="24564955" w:rsidR="004B53F4" w:rsidRPr="00E86FE0" w:rsidRDefault="004B53F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, 0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FFF617" w14:textId="77777777" w:rsidR="00A30624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  <w:p w14:paraId="308AB307" w14:textId="46445B6B" w:rsidR="000F76DF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, 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3E8D05" w14:textId="77777777" w:rsidR="00A30624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  <w:p w14:paraId="0AFE4C75" w14:textId="26D9A5F9" w:rsidR="000F76DF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, 2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667848" w14:textId="77777777" w:rsidR="00A30624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  <w:p w14:paraId="03CCDFD8" w14:textId="3E05DE02" w:rsidR="000F76DF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, 2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D64A04" w14:textId="77777777" w:rsidR="00A30624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  <w:p w14:paraId="4A044908" w14:textId="6A339697" w:rsidR="000F76DF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, 3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A39988" w14:textId="77777777" w:rsidR="00A30624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  <w:p w14:paraId="44ACCE48" w14:textId="48F768AD" w:rsidR="000F76DF" w:rsidRPr="00E86FE0" w:rsidRDefault="000F76D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, 3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DB9BAB" w14:textId="77777777" w:rsidR="00A30624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  <w:p w14:paraId="26128512" w14:textId="13FD3595" w:rsidR="00544E7E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, 4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E41C0F" w14:textId="77777777" w:rsidR="00A30624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  <w:p w14:paraId="0703096B" w14:textId="0EFE25FB" w:rsidR="00544E7E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2, 4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75073D" w14:textId="77777777" w:rsidR="00A30624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  <w:p w14:paraId="2F487BB2" w14:textId="2EA2B1C6" w:rsidR="00544E7E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, 4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CD7C26" w14:textId="77777777" w:rsidR="00A30624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  <w:p w14:paraId="39CD58F0" w14:textId="2048E5F0" w:rsidR="00544E7E" w:rsidRPr="00E86FE0" w:rsidRDefault="00544E7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0, 5.5)</w:t>
            </w:r>
          </w:p>
        </w:tc>
      </w:tr>
      <w:tr w:rsidR="00A30624" w14:paraId="1972AE62" w14:textId="77777777" w:rsidTr="00461921">
        <w:trPr>
          <w:cantSplit/>
        </w:trPr>
        <w:tc>
          <w:tcPr>
            <w:tcW w:w="750" w:type="dxa"/>
            <w:vMerge w:val="restart"/>
            <w:tcBorders>
              <w:left w:val="nil"/>
              <w:right w:val="nil"/>
            </w:tcBorders>
            <w:vAlign w:val="center"/>
          </w:tcPr>
          <w:p w14:paraId="5F2461A9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11C38510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629D895E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  <w:p w14:paraId="32ED56D7" w14:textId="3991BC54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, 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DDFA0B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  <w:p w14:paraId="0B095BC9" w14:textId="79014E95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, 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B65B6F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  <w:p w14:paraId="4E69DF66" w14:textId="2ACCA00B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, 2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91A0B1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  <w:p w14:paraId="40589B3F" w14:textId="388046A5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3, 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9DECB9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  <w:p w14:paraId="552492EA" w14:textId="58CE76F8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, 4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582923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  <w:p w14:paraId="62C8D85C" w14:textId="77D6A6F1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6, 4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3DECBD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  <w:p w14:paraId="6AC3011C" w14:textId="7D996426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1, 5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2F7F48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  <w:p w14:paraId="02ED9D9C" w14:textId="655AD2FF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6, 6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5815EE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  <w:p w14:paraId="2DFE13B9" w14:textId="02451D80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0, 6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5D01A7" w14:textId="77777777" w:rsidR="00A30624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  <w:p w14:paraId="59DD4A27" w14:textId="0FFC70D6" w:rsidR="005E3211" w:rsidRPr="00E86FE0" w:rsidRDefault="005E3211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2, 7.3)</w:t>
            </w:r>
          </w:p>
        </w:tc>
      </w:tr>
      <w:tr w:rsidR="00A30624" w14:paraId="4C4F3CFF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5F98B4E0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005FD5F6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6CBE2F3D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  <w:p w14:paraId="4ED41438" w14:textId="051215BF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, 0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EC44EA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  <w:p w14:paraId="7C0219D9" w14:textId="44ED1378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, 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973FFD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  <w:p w14:paraId="4AF1F9BA" w14:textId="006E83C1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, 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9C83A7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  <w:p w14:paraId="484C0286" w14:textId="46F585D5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, 1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563FF5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  <w:p w14:paraId="38144DAE" w14:textId="51F86060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, 2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7127C5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  <w:p w14:paraId="3586A547" w14:textId="3ECCBEF3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, 2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5C44A8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  <w:p w14:paraId="76E1243F" w14:textId="5452CB4A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, 3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FD74CB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  <w:p w14:paraId="318A52C7" w14:textId="420545CB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, 3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C8B9E2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  <w:p w14:paraId="7CDADA96" w14:textId="450D9538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7, 3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F09493" w14:textId="77777777" w:rsidR="00A30624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  <w:p w14:paraId="7BDF9B21" w14:textId="4D078A05" w:rsidR="00B84E40" w:rsidRPr="00E86FE0" w:rsidRDefault="00B84E4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, 4.0)</w:t>
            </w:r>
          </w:p>
        </w:tc>
      </w:tr>
      <w:tr w:rsidR="00A30624" w14:paraId="11F12055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16E3CDCB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3C5A9F57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7E64A8A6" w14:textId="77777777" w:rsidR="00A30624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  <w:p w14:paraId="3700723E" w14:textId="72CCDF19" w:rsidR="00F144E8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, 2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2B1865" w14:textId="77777777" w:rsidR="00A30624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  <w:p w14:paraId="4AD9704A" w14:textId="0AAB9DAD" w:rsidR="00F144E8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, 3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88BC23" w14:textId="77777777" w:rsidR="00A30624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  <w:p w14:paraId="5AAA847C" w14:textId="7FC851C1" w:rsidR="00F144E8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8, 3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F7462B" w14:textId="77777777" w:rsidR="00A30624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  <w:p w14:paraId="30BEDF11" w14:textId="4F7A1153" w:rsidR="00F144E8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, 4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CBAACC" w14:textId="77777777" w:rsidR="00A30624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  <w:p w14:paraId="492FDCCC" w14:textId="61831543" w:rsidR="00F144E8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0, 5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C5C8C5" w14:textId="77777777" w:rsidR="00A30624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  <w:p w14:paraId="5ECFB4CE" w14:textId="117B5715" w:rsidR="00F144E8" w:rsidRPr="00E86FE0" w:rsidRDefault="00F144E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0, 6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EC957C" w14:textId="77777777" w:rsidR="00A30624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</w:p>
          <w:p w14:paraId="0FEE80E1" w14:textId="54C4FB6D" w:rsidR="00FE6833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, 7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E27DD7" w14:textId="77777777" w:rsidR="00A30624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  <w:p w14:paraId="77E0D444" w14:textId="0ECD5B7C" w:rsidR="00FE6833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6, 9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D898E7" w14:textId="77777777" w:rsidR="00A30624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  <w:p w14:paraId="2C33B51D" w14:textId="7D567DD6" w:rsidR="00FE6833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1, 9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B4C560" w14:textId="77777777" w:rsidR="00A30624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  <w:p w14:paraId="6A81D5BA" w14:textId="0E77EE68" w:rsidR="00FE6833" w:rsidRPr="00E86FE0" w:rsidRDefault="00FE683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6, 10.3)</w:t>
            </w:r>
          </w:p>
        </w:tc>
      </w:tr>
      <w:tr w:rsidR="00A30624" w14:paraId="77CC91B5" w14:textId="77777777" w:rsidTr="00461921">
        <w:trPr>
          <w:cantSplit/>
        </w:trPr>
        <w:tc>
          <w:tcPr>
            <w:tcW w:w="750" w:type="dxa"/>
            <w:vMerge w:val="restart"/>
            <w:tcBorders>
              <w:left w:val="nil"/>
              <w:right w:val="nil"/>
            </w:tcBorders>
            <w:vAlign w:val="center"/>
          </w:tcPr>
          <w:p w14:paraId="6A721599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CKD5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35B37BAE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7B7D4804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  <w:p w14:paraId="2D0D9393" w14:textId="0F33C65C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, 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227CEF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  <w:p w14:paraId="31C838B4" w14:textId="2AD32B70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, 3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887A84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  <w:p w14:paraId="0F20E27E" w14:textId="0808E326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1, 7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096BBD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  <w:p w14:paraId="6AC94263" w14:textId="4E7CFFC0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0, 11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736D03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</w:t>
            </w:r>
          </w:p>
          <w:p w14:paraId="3E03FDCA" w14:textId="5D71D8E0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2, 15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8A61A3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</w:t>
            </w:r>
          </w:p>
          <w:p w14:paraId="42D78BD3" w14:textId="097F751E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0, 21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DCF429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8</w:t>
            </w:r>
          </w:p>
          <w:p w14:paraId="64855EDE" w14:textId="771AFB61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2, 25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ED20C7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  <w:p w14:paraId="5C11B74F" w14:textId="44441FFA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7, 29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CC46F6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  <w:p w14:paraId="05EC4B69" w14:textId="4E118831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2, 3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10BE64" w14:textId="77777777" w:rsidR="00A30624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</w:t>
            </w:r>
          </w:p>
          <w:p w14:paraId="3B20E3B6" w14:textId="556385C3" w:rsidR="006C7352" w:rsidRPr="00E86FE0" w:rsidRDefault="006C735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.0, 36.7)</w:t>
            </w:r>
          </w:p>
        </w:tc>
      </w:tr>
      <w:tr w:rsidR="00A30624" w14:paraId="3A679A8D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7DFECFBA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3373FFE4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4789BE33" w14:textId="77777777" w:rsidR="00A30624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  <w:p w14:paraId="40401BC2" w14:textId="35E2B997" w:rsidR="00344017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, 1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466A00" w14:textId="77777777" w:rsidR="00A30624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  <w:p w14:paraId="1E5D9B91" w14:textId="76733E34" w:rsidR="00344017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, 1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C316DA" w14:textId="77777777" w:rsidR="00A30624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  <w:p w14:paraId="2A40D991" w14:textId="5A11B5CC" w:rsidR="00344017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7, 3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EDAF96" w14:textId="77777777" w:rsidR="00A30624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  <w:p w14:paraId="0A551AD2" w14:textId="7371E397" w:rsidR="00344017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2, 5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F81644" w14:textId="77777777" w:rsidR="00A30624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  <w:p w14:paraId="61F11EF9" w14:textId="1C5E4FF1" w:rsidR="00344017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5, 8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70A1DA" w14:textId="77777777" w:rsidR="00A30624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</w:t>
            </w:r>
          </w:p>
          <w:p w14:paraId="3DBE5A58" w14:textId="48E1F391" w:rsidR="00344017" w:rsidRPr="00E86FE0" w:rsidRDefault="00344017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9, 1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BFD07F" w14:textId="77777777" w:rsidR="00A30624" w:rsidRPr="00E86FE0" w:rsidRDefault="00D5247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</w:p>
          <w:p w14:paraId="7BC0B024" w14:textId="32D52DF8" w:rsidR="00D52474" w:rsidRPr="00E86FE0" w:rsidRDefault="00D5247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1, 14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F9FF5A" w14:textId="77777777" w:rsidR="00A30624" w:rsidRPr="00E86FE0" w:rsidRDefault="000E298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</w:t>
            </w:r>
          </w:p>
          <w:p w14:paraId="67A840C8" w14:textId="1FD4A4DF" w:rsidR="000E2980" w:rsidRPr="00E86FE0" w:rsidRDefault="000E298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5, 15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306093" w14:textId="77777777" w:rsidR="00A30624" w:rsidRPr="00E86FE0" w:rsidRDefault="000E298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</w:t>
            </w:r>
          </w:p>
          <w:p w14:paraId="317629D1" w14:textId="0F6A8991" w:rsidR="000E2980" w:rsidRPr="00E86FE0" w:rsidRDefault="000E298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3, 17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BC2836" w14:textId="77777777" w:rsidR="00A30624" w:rsidRPr="00E86FE0" w:rsidRDefault="000E298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  <w:p w14:paraId="2E2AC8D7" w14:textId="49E9BBD4" w:rsidR="000E2980" w:rsidRPr="00E86FE0" w:rsidRDefault="000E298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9, 20.6)</w:t>
            </w:r>
          </w:p>
        </w:tc>
      </w:tr>
      <w:tr w:rsidR="00A30624" w14:paraId="619F354D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33A0E0C6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3DDBE5B2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148B7AEF" w14:textId="77777777" w:rsidR="00A30624" w:rsidRPr="00E86FE0" w:rsidRDefault="00D017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  <w:p w14:paraId="18D2FBA9" w14:textId="03A7C48E" w:rsidR="00D01704" w:rsidRPr="00E86FE0" w:rsidRDefault="00D017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, 1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014C6E" w14:textId="77777777" w:rsidR="00A30624" w:rsidRPr="00E86FE0" w:rsidRDefault="00D017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  <w:p w14:paraId="26CC502A" w14:textId="27F9424A" w:rsidR="00D01704" w:rsidRPr="00E86FE0" w:rsidRDefault="00D017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, 3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1C28E6" w14:textId="77777777" w:rsidR="00A30624" w:rsidRPr="00E86FE0" w:rsidRDefault="00D017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  <w:p w14:paraId="41468812" w14:textId="4284A9B3" w:rsidR="00D01704" w:rsidRPr="00E86FE0" w:rsidRDefault="00D017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5, 7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9A5523" w14:textId="77777777" w:rsidR="00A30624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  <w:p w14:paraId="09ED37EE" w14:textId="2DA056B9" w:rsidR="004135BF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8, 1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B2D499" w14:textId="77777777" w:rsidR="00A30624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</w:t>
            </w:r>
          </w:p>
          <w:p w14:paraId="207FB472" w14:textId="05945052" w:rsidR="004135BF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6, 17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CD6163" w14:textId="77777777" w:rsidR="00A30624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</w:t>
            </w:r>
          </w:p>
          <w:p w14:paraId="7CC14B7E" w14:textId="3611789D" w:rsidR="004135BF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6, 22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9A6729" w14:textId="77777777" w:rsidR="00A30624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</w:t>
            </w:r>
          </w:p>
          <w:p w14:paraId="4C0B42B1" w14:textId="385A47E1" w:rsidR="004135BF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7, 27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E5DC59" w14:textId="77777777" w:rsidR="00A30624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  <w:p w14:paraId="1270516B" w14:textId="5CBB1E41" w:rsidR="004135BF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6, 30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50D4AD" w14:textId="77777777" w:rsidR="00A30624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</w:t>
            </w:r>
          </w:p>
          <w:p w14:paraId="0E8020B9" w14:textId="479775CB" w:rsidR="004135BF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3, 33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F3F041" w14:textId="77777777" w:rsidR="00A30624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6</w:t>
            </w:r>
          </w:p>
          <w:p w14:paraId="51DB3579" w14:textId="099EBEFE" w:rsidR="004135BF" w:rsidRPr="00E86FE0" w:rsidRDefault="004135B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.8, 38.6)</w:t>
            </w:r>
          </w:p>
        </w:tc>
      </w:tr>
      <w:tr w:rsidR="00A30624" w14:paraId="68C21063" w14:textId="77777777" w:rsidTr="00461921">
        <w:trPr>
          <w:cantSplit/>
        </w:trPr>
        <w:tc>
          <w:tcPr>
            <w:tcW w:w="750" w:type="dxa"/>
            <w:vMerge w:val="restart"/>
            <w:tcBorders>
              <w:left w:val="nil"/>
              <w:right w:val="nil"/>
            </w:tcBorders>
            <w:vAlign w:val="center"/>
          </w:tcPr>
          <w:p w14:paraId="33CCBCB7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507087FB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17FC8C1B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  <w:p w14:paraId="6D76E458" w14:textId="4A0B3011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, 2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570EEC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  <w:p w14:paraId="27A6A8E0" w14:textId="61A7B9A1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, 3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3FD77A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</w:p>
          <w:p w14:paraId="5DAB30B8" w14:textId="32B99197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5, 4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DF9198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  <w:p w14:paraId="37FBC8A2" w14:textId="5B7308A9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, 5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BAC92D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  <w:p w14:paraId="08DEA9EF" w14:textId="647FB848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, 5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3B1C2A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  <w:p w14:paraId="21664F72" w14:textId="42F818B6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9, 8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3F396F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  <w:p w14:paraId="175F9D13" w14:textId="114D769F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2, 1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CB32FB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</w:t>
            </w:r>
          </w:p>
          <w:p w14:paraId="54F71FB7" w14:textId="6D24FD6E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9, 13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5049C6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  <w:p w14:paraId="3F503AB3" w14:textId="0EA04403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8, 14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AC8FAC" w14:textId="77777777" w:rsidR="00A30624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</w:p>
          <w:p w14:paraId="10C1756A" w14:textId="093CB324" w:rsidR="00926078" w:rsidRPr="00E86FE0" w:rsidRDefault="00926078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9, 21.0)</w:t>
            </w:r>
          </w:p>
        </w:tc>
      </w:tr>
      <w:tr w:rsidR="00A30624" w14:paraId="0B1343BE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77FB9E99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0B003E5C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6248F338" w14:textId="77777777" w:rsidR="00A30624" w:rsidRPr="00E86FE0" w:rsidRDefault="007C721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  <w:p w14:paraId="74414DD4" w14:textId="0F1E5E07" w:rsidR="007C7215" w:rsidRPr="00E86FE0" w:rsidRDefault="007C721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57B90"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, 0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151BC7" w14:textId="77777777" w:rsidR="00A30624" w:rsidRPr="00E86FE0" w:rsidRDefault="00757B9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  <w:p w14:paraId="0E8A498B" w14:textId="5E05A036" w:rsidR="00757B90" w:rsidRPr="00E86FE0" w:rsidRDefault="00757B9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, 1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1CBB24" w14:textId="77777777" w:rsidR="00A30624" w:rsidRPr="00E86FE0" w:rsidRDefault="00757B9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  <w:p w14:paraId="6BD9877F" w14:textId="06BE8DFA" w:rsidR="00757B90" w:rsidRPr="00E86FE0" w:rsidRDefault="00757B9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, 1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EDD201" w14:textId="77777777" w:rsidR="00A30624" w:rsidRPr="00E86FE0" w:rsidRDefault="001247A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  <w:p w14:paraId="31B9D7F3" w14:textId="0243AF2F" w:rsidR="001247A0" w:rsidRPr="00E86FE0" w:rsidRDefault="001247A0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, 1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B5C9D3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  <w:p w14:paraId="71389026" w14:textId="3DD817A0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, 1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2E2404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  <w:p w14:paraId="4D6D4A60" w14:textId="426301CE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, 2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37165A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  <w:p w14:paraId="2EF04975" w14:textId="28976975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, 3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2C8155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  <w:p w14:paraId="2BC2D4BC" w14:textId="1053D595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, 4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E333A1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  <w:p w14:paraId="6A436176" w14:textId="165E576F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, 4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F5B64F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  <w:p w14:paraId="0A7D7C39" w14:textId="0A03B840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2, 7.2)</w:t>
            </w:r>
          </w:p>
        </w:tc>
      </w:tr>
      <w:tr w:rsidR="00A30624" w14:paraId="3E63F7B1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7D1A89DD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7E27EC2D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7D8E62DE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  <w:p w14:paraId="79474E47" w14:textId="6679EC2B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, 2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4FECBD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  <w:p w14:paraId="0400A3CD" w14:textId="26991119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, 2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7EFBDB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  <w:p w14:paraId="2379CF6E" w14:textId="0D657316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, 3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72A229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  <w:p w14:paraId="04058A68" w14:textId="0D18D066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, 4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C4FE8D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  <w:p w14:paraId="5ACDC766" w14:textId="536FEF95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2, 5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6AB50B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  <w:p w14:paraId="552E767D" w14:textId="5D319E62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1, 8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6C3639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</w:t>
            </w:r>
          </w:p>
          <w:p w14:paraId="5DF2D3AC" w14:textId="5BEE3C63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1, 1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DC0BD6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  <w:p w14:paraId="2AEB45D8" w14:textId="2252FEBD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1, 12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30BC13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</w:t>
            </w:r>
          </w:p>
          <w:p w14:paraId="0BD4632D" w14:textId="1ED82D38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4, 14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28F3A5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  <w:p w14:paraId="45FE0DCB" w14:textId="6F026D30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9, 21.6)</w:t>
            </w:r>
          </w:p>
        </w:tc>
      </w:tr>
      <w:tr w:rsidR="00A30624" w14:paraId="5A79B529" w14:textId="77777777" w:rsidTr="00461921">
        <w:trPr>
          <w:cantSplit/>
        </w:trPr>
        <w:tc>
          <w:tcPr>
            <w:tcW w:w="750" w:type="dxa"/>
            <w:vMerge w:val="restart"/>
            <w:tcBorders>
              <w:left w:val="nil"/>
              <w:right w:val="nil"/>
            </w:tcBorders>
            <w:vAlign w:val="center"/>
          </w:tcPr>
          <w:p w14:paraId="1C221E11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63E820B4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1A5ACAEC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  <w:p w14:paraId="17581B37" w14:textId="62EBC002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, 5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B750FD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  <w:p w14:paraId="12E9B6B0" w14:textId="230095DD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2, 7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371CF2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  <w:p w14:paraId="747FDB5B" w14:textId="18B19FAA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0, 10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75F6D3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</w:p>
          <w:p w14:paraId="2AEB1BF2" w14:textId="1FB492D1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6, 13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D20379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</w:t>
            </w:r>
          </w:p>
          <w:p w14:paraId="301022B6" w14:textId="66178370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6, 18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CF8390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</w:t>
            </w:r>
          </w:p>
          <w:p w14:paraId="6DB10560" w14:textId="70E058A2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9, 2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854F22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</w:p>
          <w:p w14:paraId="1034B716" w14:textId="3B74775D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0, 30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DAFE65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  <w:p w14:paraId="7CA346A2" w14:textId="22061E37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6, 38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E3E3AB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4</w:t>
            </w:r>
          </w:p>
          <w:p w14:paraId="21A78463" w14:textId="208DC9A0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6, 44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AB49D4" w14:textId="77777777" w:rsidR="00A30624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4</w:t>
            </w:r>
          </w:p>
          <w:p w14:paraId="2468906F" w14:textId="37F31AED" w:rsidR="007532CF" w:rsidRPr="00E86FE0" w:rsidRDefault="007532C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9.9, 53.0)</w:t>
            </w:r>
          </w:p>
        </w:tc>
      </w:tr>
      <w:tr w:rsidR="00A30624" w14:paraId="38ED97D7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0A27C0A3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3215DF6B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62FDD534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  <w:p w14:paraId="16469CB5" w14:textId="71914697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, 2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F5B10E" w14:textId="77777777" w:rsidR="00A30624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  <w:p w14:paraId="6789A8ED" w14:textId="70985293" w:rsidR="008516C3" w:rsidRPr="00E86FE0" w:rsidRDefault="008516C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, 5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6FAFB1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</w:p>
          <w:p w14:paraId="721A06E7" w14:textId="1EBC42B7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1, 12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BA3D49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  <w:p w14:paraId="51C02940" w14:textId="5033768E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2, 15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8941DE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</w:t>
            </w:r>
          </w:p>
          <w:p w14:paraId="6FDCD717" w14:textId="16D909D0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0, 18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89D7F8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</w:t>
            </w:r>
          </w:p>
          <w:p w14:paraId="2544E572" w14:textId="73033F7B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2, 26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102F52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  <w:p w14:paraId="5DCABB20" w14:textId="6F11DCD9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.5, 32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D2801B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7</w:t>
            </w:r>
          </w:p>
          <w:p w14:paraId="66947021" w14:textId="403853C9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.7, 38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E6EFF9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</w:t>
            </w:r>
          </w:p>
          <w:p w14:paraId="4A53F3E6" w14:textId="037FB477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.4, 40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AA30B2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</w:t>
            </w:r>
          </w:p>
          <w:p w14:paraId="2283E4CF" w14:textId="13BE6BDA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5.1, 51.2)</w:t>
            </w:r>
          </w:p>
        </w:tc>
      </w:tr>
      <w:tr w:rsidR="00A30624" w14:paraId="7DC0AB77" w14:textId="77777777" w:rsidTr="00461921">
        <w:trPr>
          <w:cantSplit/>
        </w:trPr>
        <w:tc>
          <w:tcPr>
            <w:tcW w:w="750" w:type="dxa"/>
            <w:vMerge/>
            <w:tcBorders>
              <w:left w:val="nil"/>
              <w:right w:val="nil"/>
            </w:tcBorders>
            <w:vAlign w:val="center"/>
          </w:tcPr>
          <w:p w14:paraId="0DE6E741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6E425B6A" w14:textId="77777777" w:rsidR="00A30624" w:rsidRPr="009C6EE4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175DE3EE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  <w:p w14:paraId="2D9B1CFE" w14:textId="5476847E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, 2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016870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  <w:p w14:paraId="408DAD0C" w14:textId="135E13CD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7, 3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A777D3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  <w:p w14:paraId="786AC8E7" w14:textId="2B68BEEF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2, 9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989882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</w:t>
            </w:r>
          </w:p>
          <w:p w14:paraId="232C0939" w14:textId="79E74B72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7, 11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F45CC2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</w:t>
            </w:r>
          </w:p>
          <w:p w14:paraId="71A48352" w14:textId="03143F70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6, 13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C52A02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</w:t>
            </w:r>
          </w:p>
          <w:p w14:paraId="1C5A2D38" w14:textId="31480792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8, 19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CE5A93" w14:textId="77777777" w:rsidR="00A30624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</w:t>
            </w:r>
          </w:p>
          <w:p w14:paraId="7C8DD6B9" w14:textId="796E32BD" w:rsidR="00EA46E3" w:rsidRPr="00E86FE0" w:rsidRDefault="00EA46E3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8, 23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B706FA" w14:textId="77777777" w:rsidR="00A30624" w:rsidRPr="00E86FE0" w:rsidRDefault="00D2593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</w:t>
            </w:r>
          </w:p>
          <w:p w14:paraId="327654EC" w14:textId="30996425" w:rsidR="00D2593E" w:rsidRPr="00E86FE0" w:rsidRDefault="00D2593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7, 28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22A947" w14:textId="77777777" w:rsidR="00A30624" w:rsidRPr="00E86FE0" w:rsidRDefault="00D2593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</w:t>
            </w:r>
          </w:p>
          <w:p w14:paraId="4904FBDC" w14:textId="1A2989CE" w:rsidR="00D2593E" w:rsidRPr="00E86FE0" w:rsidRDefault="00D2593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.0, 30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15A153" w14:textId="77777777" w:rsidR="00A30624" w:rsidRPr="00E86FE0" w:rsidRDefault="00D2593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</w:t>
            </w:r>
          </w:p>
          <w:p w14:paraId="117CD9EA" w14:textId="04971442" w:rsidR="00D2593E" w:rsidRPr="00E86FE0" w:rsidRDefault="00D2593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3.5, 39.1)</w:t>
            </w:r>
          </w:p>
        </w:tc>
      </w:tr>
    </w:tbl>
    <w:p w14:paraId="637EDCAE" w14:textId="77777777" w:rsidR="00F4414E" w:rsidRDefault="00F4414E" w:rsidP="006D230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Hlk151410986"/>
      <w:r>
        <w:rPr>
          <w:rFonts w:ascii="Times New Roman" w:hAnsi="Times New Roman" w:cs="Times New Roman"/>
          <w:sz w:val="18"/>
          <w:szCs w:val="18"/>
        </w:rPr>
        <w:t>CKD3, chronic kidney disease stage 3; CKD4, chronic kidney disease stage 4; CKD5, chronic kidney disease stage 5; SGLT2i, sodium-glucose co-transporter 2 inhibitor</w:t>
      </w:r>
    </w:p>
    <w:p w14:paraId="74BE4ECE" w14:textId="0A48887A" w:rsidR="003723DF" w:rsidRPr="00A30624" w:rsidRDefault="003723DF" w:rsidP="003723DF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verall cohort’s cumulative failure probabilities were approximated from Kaplan-Meier estimators </w:t>
      </w:r>
      <w:r w:rsidR="00C032C3">
        <w:rPr>
          <w:rFonts w:ascii="Times New Roman" w:hAnsi="Times New Roman" w:cs="Times New Roman"/>
          <w:sz w:val="18"/>
          <w:szCs w:val="18"/>
        </w:rPr>
        <w:t>at</w:t>
      </w:r>
      <w:r>
        <w:rPr>
          <w:rFonts w:ascii="Times New Roman" w:hAnsi="Times New Roman" w:cs="Times New Roman"/>
          <w:sz w:val="18"/>
          <w:szCs w:val="18"/>
        </w:rPr>
        <w:t xml:space="preserve"> the </w:t>
      </w:r>
      <w:r w:rsidR="00602AF3">
        <w:rPr>
          <w:rFonts w:ascii="Times New Roman" w:hAnsi="Times New Roman" w:cs="Times New Roman"/>
          <w:sz w:val="18"/>
          <w:szCs w:val="18"/>
        </w:rPr>
        <w:t xml:space="preserve">exact or </w:t>
      </w:r>
      <w:r>
        <w:rPr>
          <w:rFonts w:ascii="Times New Roman" w:hAnsi="Times New Roman" w:cs="Times New Roman"/>
          <w:sz w:val="18"/>
          <w:szCs w:val="18"/>
        </w:rPr>
        <w:t>closest time. Parenthesis indicates 95% confidence interval.</w:t>
      </w:r>
    </w:p>
    <w:p w14:paraId="28E294D2" w14:textId="43E222E8" w:rsidR="003723DF" w:rsidRDefault="003723DF" w:rsidP="006D2302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4E4E125" w14:textId="3371C99C" w:rsidR="006D2302" w:rsidRPr="00F4414E" w:rsidRDefault="006D2302" w:rsidP="006D2302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bookmarkEnd w:id="0"/>
    <w:p w14:paraId="2B9E0B6E" w14:textId="77777777" w:rsidR="00F4414E" w:rsidRPr="00F4414E" w:rsidRDefault="00F4414E" w:rsidP="00F4414E">
      <w:pPr>
        <w:rPr>
          <w:rFonts w:ascii="Times New Roman" w:hAnsi="Times New Roman" w:cs="Times New Roman"/>
          <w:sz w:val="18"/>
          <w:szCs w:val="18"/>
        </w:rPr>
      </w:pPr>
    </w:p>
    <w:p w14:paraId="69293D45" w14:textId="77777777" w:rsidR="00A30624" w:rsidRPr="00F4414E" w:rsidRDefault="00A30624">
      <w:pPr>
        <w:rPr>
          <w:rFonts w:ascii="Times New Roman" w:hAnsi="Times New Roman" w:cs="Times New Roman"/>
          <w:sz w:val="18"/>
          <w:szCs w:val="18"/>
        </w:rPr>
      </w:pPr>
    </w:p>
    <w:p w14:paraId="27421782" w14:textId="215F9444" w:rsidR="00A30624" w:rsidRPr="00A30624" w:rsidRDefault="00A30624">
      <w:pPr>
        <w:rPr>
          <w:rFonts w:ascii="Times New Roman" w:hAnsi="Times New Roman" w:cs="Times New Roman"/>
          <w:sz w:val="24"/>
          <w:szCs w:val="24"/>
        </w:rPr>
      </w:pPr>
      <w:r w:rsidRPr="00A306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25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74C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E69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0624">
        <w:rPr>
          <w:rFonts w:ascii="Times New Roman" w:hAnsi="Times New Roman" w:cs="Times New Roman"/>
          <w:sz w:val="24"/>
          <w:szCs w:val="24"/>
        </w:rPr>
        <w:t xml:space="preserve"> </w:t>
      </w:r>
      <w:r w:rsidR="00B54AB9">
        <w:rPr>
          <w:rFonts w:ascii="Times New Roman" w:hAnsi="Times New Roman" w:cs="Times New Roman"/>
          <w:sz w:val="24"/>
          <w:szCs w:val="24"/>
        </w:rPr>
        <w:t>Percentage t</w:t>
      </w:r>
      <w:r w:rsidR="00B54AB9" w:rsidRPr="00A30624">
        <w:rPr>
          <w:rFonts w:ascii="Times New Roman" w:hAnsi="Times New Roman" w:cs="Times New Roman"/>
          <w:sz w:val="24"/>
          <w:szCs w:val="24"/>
        </w:rPr>
        <w:t>ransition probabilit</w:t>
      </w:r>
      <w:r w:rsidR="00B54AB9">
        <w:rPr>
          <w:rFonts w:ascii="Times New Roman" w:hAnsi="Times New Roman" w:cs="Times New Roman"/>
          <w:sz w:val="24"/>
          <w:szCs w:val="24"/>
        </w:rPr>
        <w:t>ies for</w:t>
      </w:r>
      <w:r w:rsidR="00B54AB9" w:rsidRPr="00A30624">
        <w:rPr>
          <w:rFonts w:ascii="Times New Roman" w:hAnsi="Times New Roman" w:cs="Times New Roman"/>
          <w:sz w:val="24"/>
          <w:szCs w:val="24"/>
        </w:rPr>
        <w:t xml:space="preserve"> each state </w:t>
      </w:r>
      <w:r w:rsidR="00B54AB9">
        <w:rPr>
          <w:rFonts w:ascii="Times New Roman" w:hAnsi="Times New Roman" w:cs="Times New Roman"/>
          <w:sz w:val="24"/>
          <w:szCs w:val="24"/>
        </w:rPr>
        <w:t>across</w:t>
      </w:r>
      <w:r w:rsidR="00B54AB9" w:rsidRPr="00A30624">
        <w:rPr>
          <w:rFonts w:ascii="Times New Roman" w:hAnsi="Times New Roman" w:cs="Times New Roman"/>
          <w:sz w:val="24"/>
          <w:szCs w:val="24"/>
        </w:rPr>
        <w:t xml:space="preserve"> one to ten years </w:t>
      </w:r>
      <w:r w:rsidR="00B54AB9">
        <w:rPr>
          <w:rFonts w:ascii="Times New Roman" w:hAnsi="Times New Roman" w:cs="Times New Roman"/>
          <w:sz w:val="24"/>
          <w:szCs w:val="24"/>
        </w:rPr>
        <w:t xml:space="preserve">of </w:t>
      </w:r>
      <w:r w:rsidR="00B54AB9" w:rsidRPr="00A30624">
        <w:rPr>
          <w:rFonts w:ascii="Times New Roman" w:hAnsi="Times New Roman" w:cs="Times New Roman"/>
          <w:sz w:val="24"/>
          <w:szCs w:val="24"/>
        </w:rPr>
        <w:t>follow-up</w:t>
      </w:r>
      <w:r w:rsidR="00B54AB9" w:rsidRPr="00A30624" w:rsidDel="00B54AB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46"/>
        <w:gridCol w:w="1559"/>
        <w:gridCol w:w="1154"/>
        <w:gridCol w:w="1154"/>
        <w:gridCol w:w="1154"/>
        <w:gridCol w:w="1155"/>
        <w:gridCol w:w="1154"/>
        <w:gridCol w:w="1154"/>
        <w:gridCol w:w="1155"/>
        <w:gridCol w:w="1154"/>
        <w:gridCol w:w="1154"/>
        <w:gridCol w:w="1155"/>
      </w:tblGrid>
      <w:tr w:rsidR="00A30624" w:rsidRPr="00A30624" w14:paraId="6CAD0A91" w14:textId="77777777" w:rsidTr="00461921">
        <w:trPr>
          <w:cantSplit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2D8CA0C8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700E83C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1543" w:type="dxa"/>
            <w:gridSpan w:val="10"/>
            <w:tcBorders>
              <w:left w:val="nil"/>
              <w:right w:val="nil"/>
            </w:tcBorders>
            <w:vAlign w:val="center"/>
          </w:tcPr>
          <w:p w14:paraId="48D9F587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Time (years)</w:t>
            </w:r>
          </w:p>
        </w:tc>
      </w:tr>
      <w:tr w:rsidR="00A30624" w:rsidRPr="00A30624" w14:paraId="5BB702AD" w14:textId="77777777" w:rsidTr="00461921">
        <w:trPr>
          <w:cantSplit/>
        </w:trPr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B444D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81FE8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CCA44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87B60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20890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F4B5C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AFA76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76C3D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0452A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A3067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FB895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90BD0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30624" w:rsidRPr="00A30624" w14:paraId="610EB200" w14:textId="77777777" w:rsidTr="00461921">
        <w:trPr>
          <w:cantSplit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0028A8D9" w14:textId="7E46659B" w:rsidR="00A30624" w:rsidRPr="006D2302" w:rsidRDefault="002D4D3D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2E244F4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CBAB48D" w14:textId="77777777" w:rsidR="00AC1626" w:rsidRPr="00E86FE0" w:rsidRDefault="00E44DC5" w:rsidP="00AC16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</w:t>
            </w:r>
          </w:p>
          <w:p w14:paraId="1A9688E3" w14:textId="7CDD24A4" w:rsidR="00E44DC5" w:rsidRPr="00E86FE0" w:rsidRDefault="00E44DC5" w:rsidP="00AC16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8.4, 99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D023E43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5</w:t>
            </w:r>
          </w:p>
          <w:p w14:paraId="1CDE9063" w14:textId="1C11A00F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6.5, 98.4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145421A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0</w:t>
            </w:r>
          </w:p>
          <w:p w14:paraId="771EA33A" w14:textId="5D76E414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4.7, 97.2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3F9AA1E7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9</w:t>
            </w:r>
          </w:p>
          <w:p w14:paraId="145F98CC" w14:textId="7C6D268F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3.5, 96.2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F3E7FED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4</w:t>
            </w:r>
          </w:p>
          <w:p w14:paraId="56A2CAE1" w14:textId="3B125991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1.9, 94.9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28ED1C5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2</w:t>
            </w:r>
          </w:p>
          <w:p w14:paraId="53ED13BE" w14:textId="42CE4224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9.4, 92.9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52507A63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6</w:t>
            </w:r>
          </w:p>
          <w:p w14:paraId="1DC27F2D" w14:textId="7986921D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7.7, 91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AF10490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3</w:t>
            </w:r>
          </w:p>
          <w:p w14:paraId="0B024E40" w14:textId="650FBBD7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5.3, 89.3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5CC3A80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6</w:t>
            </w:r>
          </w:p>
          <w:p w14:paraId="4B49B540" w14:textId="6EC82F7F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3.5, 87.7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2E66DAF3" w14:textId="77777777" w:rsidR="00AC1626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3</w:t>
            </w:r>
          </w:p>
          <w:p w14:paraId="5B54D8D1" w14:textId="45B40844" w:rsidR="00E44DC5" w:rsidRPr="00E86FE0" w:rsidRDefault="00E44DC5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9.9, 84.6)</w:t>
            </w:r>
          </w:p>
        </w:tc>
      </w:tr>
      <w:tr w:rsidR="00A30624" w:rsidRPr="00A30624" w14:paraId="4006EA0A" w14:textId="77777777" w:rsidTr="00461921">
        <w:trPr>
          <w:cantSplit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14:paraId="0BCF8F4E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B96CFE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B1D69DD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  <w:p w14:paraId="670BB5D2" w14:textId="4EC0D6F0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.6, 97.8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0F86D62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0</w:t>
            </w:r>
          </w:p>
          <w:p w14:paraId="298AE3BC" w14:textId="01BAE97C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0.3, 93.7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54C15EB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6</w:t>
            </w:r>
          </w:p>
          <w:p w14:paraId="1283B048" w14:textId="442DD09C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5.6, 89.7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36CED5DE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3</w:t>
            </w:r>
          </w:p>
          <w:p w14:paraId="153DA4F6" w14:textId="02C4782F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2.1, 86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C8063AF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7</w:t>
            </w:r>
          </w:p>
          <w:p w14:paraId="6718E0D3" w14:textId="6E12952F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8.2, 83.1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7704B93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7</w:t>
            </w:r>
          </w:p>
          <w:p w14:paraId="06C80B60" w14:textId="17EE0541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3.2, 78.3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28717F2C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6</w:t>
            </w:r>
          </w:p>
          <w:p w14:paraId="33649859" w14:textId="0C54F3D5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0.0, 75.4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4C59CF36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</w:t>
            </w:r>
          </w:p>
          <w:p w14:paraId="5C26BA73" w14:textId="335D057F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5.4, 71.1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6451694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</w:t>
            </w:r>
          </w:p>
          <w:p w14:paraId="259956AC" w14:textId="35068858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2.5, 68.4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1EDE195E" w14:textId="77777777" w:rsidR="003377C3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4</w:t>
            </w:r>
          </w:p>
          <w:p w14:paraId="170BF01B" w14:textId="48507DE4" w:rsidR="000F7ACE" w:rsidRPr="00E86FE0" w:rsidRDefault="000F7ACE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7.6, 63.4)</w:t>
            </w:r>
          </w:p>
        </w:tc>
      </w:tr>
      <w:tr w:rsidR="00A30624" w:rsidRPr="00A30624" w14:paraId="0189D9CC" w14:textId="77777777" w:rsidTr="00461921">
        <w:trPr>
          <w:cantSplit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4729A877" w14:textId="61C16BD8" w:rsidR="00A30624" w:rsidRPr="006D2302" w:rsidRDefault="002D4D3D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430B306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20C59A0" w14:textId="77777777" w:rsidR="00AC1626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  <w:p w14:paraId="23E3F414" w14:textId="739D7836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, 0.9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5FFEFE59" w14:textId="77777777" w:rsidR="00AC1626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  <w:p w14:paraId="4A9950F1" w14:textId="7A0090C9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, 2.0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B57B173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  <w:p w14:paraId="61E45739" w14:textId="6F8C4C90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, 3.2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42E308B6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  <w:p w14:paraId="48AE446A" w14:textId="1A91F753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1, 4.1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13AAB81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  <w:p w14:paraId="7CCA5BC2" w14:textId="34E98280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7, 4.9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A041A43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  <w:p w14:paraId="194D3B87" w14:textId="646F3B5D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8, 6.6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042E4095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  <w:p w14:paraId="2BE90ABC" w14:textId="5422B887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6, 7.6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345CE12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  <w:p w14:paraId="31B96F7F" w14:textId="3E2E20E2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.2, 9.4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4E9B9750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</w:p>
          <w:p w14:paraId="544EC2D1" w14:textId="64638A28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4, 10.8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7BEF5F24" w14:textId="77777777" w:rsidR="00EC4FB1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  <w:p w14:paraId="485BB70A" w14:textId="66FBA0CC" w:rsidR="00201492" w:rsidRPr="00E86FE0" w:rsidRDefault="00201492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.5, 13.3)</w:t>
            </w:r>
          </w:p>
        </w:tc>
      </w:tr>
      <w:tr w:rsidR="00A30624" w:rsidRPr="00A30624" w14:paraId="45EA498A" w14:textId="77777777" w:rsidTr="00461921">
        <w:trPr>
          <w:cantSplit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14:paraId="20750E73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5B8131E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4DFE2B66" w14:textId="77777777" w:rsidR="005C00F0" w:rsidRPr="00E86FE0" w:rsidRDefault="000F7ACE" w:rsidP="005C00F0">
            <w:pPr>
              <w:jc w:val="center"/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</w:pPr>
            <w:r w:rsidRPr="00E86FE0"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  <w:t>1.8</w:t>
            </w:r>
          </w:p>
          <w:p w14:paraId="58D30188" w14:textId="5326DADF" w:rsidR="000F7ACE" w:rsidRPr="00E86FE0" w:rsidRDefault="000F7ACE" w:rsidP="005C00F0">
            <w:pPr>
              <w:jc w:val="center"/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</w:pPr>
            <w:r w:rsidRPr="00E86FE0">
              <w:rPr>
                <w:rFonts w:ascii="Times New Roman" w:hAnsi="Times New Roman" w:cs="Angsana New"/>
                <w:color w:val="000000" w:themeColor="text1"/>
                <w:sz w:val="20"/>
                <w:szCs w:val="25"/>
              </w:rPr>
              <w:t>(1.0, 2.6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A531429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  <w:p w14:paraId="6475C1FD" w14:textId="0877DC82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7, 6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8EA143F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  <w:p w14:paraId="0AB4E1CC" w14:textId="24CC6103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.3, 9.6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7284EF63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  <w:p w14:paraId="3B227462" w14:textId="2D87BF31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5, 12.1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5FE240F6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  <w:p w14:paraId="1C87B33A" w14:textId="501D6EF1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.8, 13.7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8BC78E2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  <w:p w14:paraId="41F5E595" w14:textId="618B9322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.1, 16.3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634FBA2E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  <w:p w14:paraId="5F0E1EA9" w14:textId="7A115813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3.0, 17.3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210D07C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  <w:p w14:paraId="15395B50" w14:textId="4C1E63D0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.4, 19.9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41569320" w14:textId="77777777" w:rsidR="005C00F0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  <w:p w14:paraId="06E9465B" w14:textId="627FE4C1" w:rsidR="002C2404" w:rsidRPr="00E86FE0" w:rsidRDefault="002C240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35164"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, 21.1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22C45770" w14:textId="77777777" w:rsidR="005C00F0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  <w:p w14:paraId="3E57B5E8" w14:textId="74DA80C1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.4, 22.2)</w:t>
            </w:r>
          </w:p>
        </w:tc>
      </w:tr>
      <w:tr w:rsidR="00A30624" w:rsidRPr="00A30624" w14:paraId="4417EE32" w14:textId="77777777" w:rsidTr="00461921">
        <w:trPr>
          <w:cantSplit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2AF64410" w14:textId="73C6A276" w:rsidR="00A30624" w:rsidRPr="006D2302" w:rsidRDefault="002D4D3D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D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49DEF15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9DF83B8" w14:textId="77777777" w:rsidR="00EC4FB1" w:rsidRPr="00E86FE0" w:rsidRDefault="009D105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  <w:p w14:paraId="7113597E" w14:textId="5F555B14" w:rsidR="009D105F" w:rsidRPr="00E86FE0" w:rsidRDefault="009D105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, 0.4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B8AB386" w14:textId="77777777" w:rsidR="00EC4FB1" w:rsidRPr="00E86FE0" w:rsidRDefault="009D105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  <w:p w14:paraId="0B0E79E1" w14:textId="610D77FA" w:rsidR="009D105F" w:rsidRPr="00E86FE0" w:rsidRDefault="009D105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, 1.0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5758B1A0" w14:textId="77777777" w:rsidR="00EC4FB1" w:rsidRPr="00E86FE0" w:rsidRDefault="009D105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  <w:p w14:paraId="5E386AF5" w14:textId="1FD5BB1F" w:rsidR="009D105F" w:rsidRPr="00E86FE0" w:rsidRDefault="009D105F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, 1.4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6617CE3A" w14:textId="77777777" w:rsidR="00EC4FB1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  <w:p w14:paraId="3131A72A" w14:textId="2F35EA90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, 1.6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D080435" w14:textId="77777777" w:rsidR="00EC4FB1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  <w:p w14:paraId="34D00744" w14:textId="77013C71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, 2.1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EC21E5F" w14:textId="77777777" w:rsidR="00EC4FB1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617E69CA" w14:textId="3E3EA710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, 2.5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2E4E159C" w14:textId="77777777" w:rsidR="00EC4FB1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  <w:p w14:paraId="34B60081" w14:textId="7AA8532D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, 2.7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3053C28" w14:textId="77777777" w:rsidR="00EC4FB1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  <w:p w14:paraId="7335E46F" w14:textId="076F09A0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, 2.7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4ECB9BD" w14:textId="77777777" w:rsidR="00EC4FB1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6FDA7DE9" w14:textId="1BD8039A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, 3.0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5943AE1F" w14:textId="77777777" w:rsidR="00EC4FB1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46EB1881" w14:textId="13E2104C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5, 3.4)</w:t>
            </w:r>
          </w:p>
        </w:tc>
      </w:tr>
      <w:tr w:rsidR="00A30624" w:rsidRPr="00A30624" w14:paraId="3CBE6219" w14:textId="77777777" w:rsidTr="00461921">
        <w:trPr>
          <w:cantSplit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14:paraId="6519CC21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B8F145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571752F8" w14:textId="77777777" w:rsidR="005C00F0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  <w:p w14:paraId="3F32DC4A" w14:textId="0766E2B9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, 0.6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B3BACE5" w14:textId="77777777" w:rsidR="005C00F0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  <w:p w14:paraId="4D255331" w14:textId="0ADBC2CE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, 1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CB201D9" w14:textId="77777777" w:rsidR="005C00F0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  <w:p w14:paraId="172490E9" w14:textId="2E3B6AF5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, 2.5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04B7A009" w14:textId="77777777" w:rsidR="005C00F0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0E98D16E" w14:textId="199A964E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, 3.0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EAB19AF" w14:textId="77777777" w:rsidR="005C00F0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</w:p>
          <w:p w14:paraId="3B9D7ABB" w14:textId="49950983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1, 4.2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D3E7D64" w14:textId="77777777" w:rsidR="005C00F0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  <w:p w14:paraId="6C890BE3" w14:textId="655DDECB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1, 5.6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08EFFC0D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  <w:p w14:paraId="61844EE6" w14:textId="4AC8EFB5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8, 6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B19BCDA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  <w:p w14:paraId="3B805FF5" w14:textId="744BE0F8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1, 6.9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902A19E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  <w:p w14:paraId="49F50936" w14:textId="48BFD68D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0, 8.0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6F538565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  <w:p w14:paraId="79A15171" w14:textId="31A5FB0F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8, 9.0)</w:t>
            </w:r>
          </w:p>
        </w:tc>
      </w:tr>
      <w:tr w:rsidR="00A30624" w:rsidRPr="00A30624" w14:paraId="787EDD32" w14:textId="77777777" w:rsidTr="00461921">
        <w:trPr>
          <w:cantSplit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203B4733" w14:textId="169142F9" w:rsidR="00A30624" w:rsidRPr="006D2302" w:rsidRDefault="002D4D3D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D2740FA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8DE484E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  <w:p w14:paraId="085A03BB" w14:textId="55475A8D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, 0.9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91F7E2D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  <w:p w14:paraId="1D078121" w14:textId="1D8CF700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, 1.3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D20D7DA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  <w:p w14:paraId="5E0CED56" w14:textId="3A569846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, 1.6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52E0DFE8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  <w:p w14:paraId="0F0F1D65" w14:textId="65DD5A9D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, 2.0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4915ED86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710AF6A3" w14:textId="68D690BB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, 2.4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DEF6CFC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  <w:p w14:paraId="67CE17D6" w14:textId="4BEFD33F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2, 2.9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09ACAA00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  <w:p w14:paraId="223FCC97" w14:textId="6DD2DEB4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5, 3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33EBCD2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  <w:p w14:paraId="36FE2811" w14:textId="21A1B27B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0, 4.1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EDFE8DA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  <w:p w14:paraId="7F62D40B" w14:textId="275466CB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2.2, 4.5) 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151C94DB" w14:textId="77777777" w:rsidR="003377C3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  <w:p w14:paraId="52C8B2C4" w14:textId="3A3B79C7" w:rsidR="005300C4" w:rsidRPr="00E86FE0" w:rsidRDefault="005300C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9, 5.3)</w:t>
            </w:r>
          </w:p>
        </w:tc>
      </w:tr>
      <w:tr w:rsidR="00A30624" w:rsidRPr="00A30624" w14:paraId="3A38EFA9" w14:textId="77777777" w:rsidTr="00461921">
        <w:trPr>
          <w:cantSplit/>
        </w:trPr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14:paraId="35F8B8C2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D4AC0A" w14:textId="77777777" w:rsidR="00A30624" w:rsidRPr="006D2302" w:rsidRDefault="00A30624" w:rsidP="00A306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302">
              <w:rPr>
                <w:rFonts w:ascii="Times New Roman" w:hAnsi="Times New Roman" w:cs="Times New Roman"/>
                <w:sz w:val="20"/>
                <w:szCs w:val="20"/>
              </w:rPr>
              <w:t>Non-SGLT2i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0C8E17E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  <w:p w14:paraId="26E1D790" w14:textId="7C2C0B72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, 2.0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26AB3A6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0E808C35" w14:textId="6D0124EF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2, 3.0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92B4748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  <w:p w14:paraId="1E198155" w14:textId="0C7A07F2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8, 3.9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267AB94B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  <w:p w14:paraId="22695FD9" w14:textId="66C39592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4, 4.8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0AD10794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  <w:p w14:paraId="71A26538" w14:textId="6782B992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2, 5.8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4F72CF7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  <w:p w14:paraId="4CA66C60" w14:textId="602F1181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4, 7.3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53929169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  <w:p w14:paraId="28EE1CEC" w14:textId="203A699E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5, 8.9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4B6451D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  <w:p w14:paraId="591AC008" w14:textId="184A14A7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.9, 10.5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43BD101C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  <w:p w14:paraId="0E596B70" w14:textId="460F76CB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7, 11.4)</w:t>
            </w:r>
          </w:p>
        </w:tc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14:paraId="28E24C15" w14:textId="77777777" w:rsidR="00675F0D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  <w:p w14:paraId="71E6B19E" w14:textId="49B87491" w:rsidR="00635164" w:rsidRPr="00E86FE0" w:rsidRDefault="00635164" w:rsidP="00A306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3, 14.6)</w:t>
            </w:r>
          </w:p>
        </w:tc>
      </w:tr>
    </w:tbl>
    <w:p w14:paraId="354F0A93" w14:textId="77777777" w:rsidR="006D2302" w:rsidRDefault="00F4414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KD3, chronic kidney disease stage 3; CKD4, chronic kidney disease stage 4; CKD5, chronic kidney disease stage 5; SGLT2i, sodium-glucose co-transporter 2 inhibitor</w:t>
      </w:r>
    </w:p>
    <w:p w14:paraId="4EC11CE5" w14:textId="43F03BB4" w:rsidR="006D2302" w:rsidRPr="00A30624" w:rsidRDefault="006D2302" w:rsidP="009B74C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arenthesis indicates 95% confidence interval.</w:t>
      </w:r>
    </w:p>
    <w:sectPr w:rsidR="006D2302" w:rsidRPr="00A30624" w:rsidSect="007A2E72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FE87F" w14:textId="77777777" w:rsidR="00B85232" w:rsidRDefault="00B85232" w:rsidP="008C1FE5">
      <w:pPr>
        <w:spacing w:after="0" w:line="240" w:lineRule="auto"/>
      </w:pPr>
      <w:r>
        <w:separator/>
      </w:r>
    </w:p>
  </w:endnote>
  <w:endnote w:type="continuationSeparator" w:id="0">
    <w:p w14:paraId="2D6DCE15" w14:textId="77777777" w:rsidR="00B85232" w:rsidRDefault="00B85232" w:rsidP="008C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6829162"/>
      <w:docPartObj>
        <w:docPartGallery w:val="Page Numbers (Bottom of Page)"/>
        <w:docPartUnique/>
      </w:docPartObj>
    </w:sdtPr>
    <w:sdtContent>
      <w:p w14:paraId="72DA4737" w14:textId="61655484" w:rsidR="00740181" w:rsidRDefault="00740181" w:rsidP="00066C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EA12A7" w14:textId="77777777" w:rsidR="00740181" w:rsidRDefault="00740181" w:rsidP="007401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4772241"/>
      <w:docPartObj>
        <w:docPartGallery w:val="Page Numbers (Bottom of Page)"/>
        <w:docPartUnique/>
      </w:docPartObj>
    </w:sdtPr>
    <w:sdtContent>
      <w:p w14:paraId="1454D12C" w14:textId="7042DD7B" w:rsidR="00740181" w:rsidRDefault="00740181" w:rsidP="00066C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72FC2E3" w14:textId="3A47951F" w:rsidR="009B74CA" w:rsidRDefault="009B74CA" w:rsidP="00740181">
    <w:pPr>
      <w:pStyle w:val="Footer"/>
      <w:ind w:right="360"/>
      <w:jc w:val="right"/>
    </w:pPr>
  </w:p>
  <w:p w14:paraId="2D34EAE5" w14:textId="77777777" w:rsidR="009B74CA" w:rsidRDefault="009B74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07F76" w14:textId="77777777" w:rsidR="00B85232" w:rsidRDefault="00B85232" w:rsidP="008C1FE5">
      <w:pPr>
        <w:spacing w:after="0" w:line="240" w:lineRule="auto"/>
      </w:pPr>
      <w:r>
        <w:separator/>
      </w:r>
    </w:p>
  </w:footnote>
  <w:footnote w:type="continuationSeparator" w:id="0">
    <w:p w14:paraId="1342485B" w14:textId="77777777" w:rsidR="00B85232" w:rsidRDefault="00B85232" w:rsidP="008C1F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624"/>
    <w:rsid w:val="0002183F"/>
    <w:rsid w:val="000678DA"/>
    <w:rsid w:val="000743B5"/>
    <w:rsid w:val="00085EE9"/>
    <w:rsid w:val="00092072"/>
    <w:rsid w:val="000C46A6"/>
    <w:rsid w:val="000E2980"/>
    <w:rsid w:val="000F76DF"/>
    <w:rsid w:val="000F7ACE"/>
    <w:rsid w:val="00103791"/>
    <w:rsid w:val="00107844"/>
    <w:rsid w:val="00113C91"/>
    <w:rsid w:val="001247A0"/>
    <w:rsid w:val="001544EA"/>
    <w:rsid w:val="00174315"/>
    <w:rsid w:val="00181D24"/>
    <w:rsid w:val="001C4E35"/>
    <w:rsid w:val="001C7CD5"/>
    <w:rsid w:val="001E5898"/>
    <w:rsid w:val="00201492"/>
    <w:rsid w:val="00213984"/>
    <w:rsid w:val="002957E9"/>
    <w:rsid w:val="00297FE7"/>
    <w:rsid w:val="002A11BC"/>
    <w:rsid w:val="002B2211"/>
    <w:rsid w:val="002C2404"/>
    <w:rsid w:val="002D4D3D"/>
    <w:rsid w:val="00322B77"/>
    <w:rsid w:val="003377C3"/>
    <w:rsid w:val="0034322C"/>
    <w:rsid w:val="00344017"/>
    <w:rsid w:val="003525B2"/>
    <w:rsid w:val="00356158"/>
    <w:rsid w:val="00362D7B"/>
    <w:rsid w:val="00364EDE"/>
    <w:rsid w:val="003723DF"/>
    <w:rsid w:val="0037416F"/>
    <w:rsid w:val="0038533E"/>
    <w:rsid w:val="003A0A66"/>
    <w:rsid w:val="003A65DA"/>
    <w:rsid w:val="003A7065"/>
    <w:rsid w:val="003D693A"/>
    <w:rsid w:val="004135BF"/>
    <w:rsid w:val="00415219"/>
    <w:rsid w:val="00447B25"/>
    <w:rsid w:val="00460F63"/>
    <w:rsid w:val="00461921"/>
    <w:rsid w:val="00464F6B"/>
    <w:rsid w:val="00472C8F"/>
    <w:rsid w:val="00476FF3"/>
    <w:rsid w:val="00477667"/>
    <w:rsid w:val="004A5277"/>
    <w:rsid w:val="004B53F4"/>
    <w:rsid w:val="004B6869"/>
    <w:rsid w:val="004F3829"/>
    <w:rsid w:val="00525915"/>
    <w:rsid w:val="005300C4"/>
    <w:rsid w:val="00544E7E"/>
    <w:rsid w:val="005B639E"/>
    <w:rsid w:val="005C00F0"/>
    <w:rsid w:val="005E3211"/>
    <w:rsid w:val="00602AF3"/>
    <w:rsid w:val="0062069A"/>
    <w:rsid w:val="00635164"/>
    <w:rsid w:val="00651531"/>
    <w:rsid w:val="00672B93"/>
    <w:rsid w:val="00675F0D"/>
    <w:rsid w:val="006821EE"/>
    <w:rsid w:val="006B6961"/>
    <w:rsid w:val="006C7352"/>
    <w:rsid w:val="006D2302"/>
    <w:rsid w:val="006E691C"/>
    <w:rsid w:val="006F0114"/>
    <w:rsid w:val="0072464A"/>
    <w:rsid w:val="00740181"/>
    <w:rsid w:val="007423EF"/>
    <w:rsid w:val="007532CF"/>
    <w:rsid w:val="00753D38"/>
    <w:rsid w:val="00757B90"/>
    <w:rsid w:val="00765446"/>
    <w:rsid w:val="007710CF"/>
    <w:rsid w:val="00790ECD"/>
    <w:rsid w:val="007950DD"/>
    <w:rsid w:val="007A2E72"/>
    <w:rsid w:val="007B0564"/>
    <w:rsid w:val="007B72B6"/>
    <w:rsid w:val="007C0FB9"/>
    <w:rsid w:val="007C7215"/>
    <w:rsid w:val="00807DA4"/>
    <w:rsid w:val="00816FD3"/>
    <w:rsid w:val="0081713C"/>
    <w:rsid w:val="008516C3"/>
    <w:rsid w:val="008A3FDF"/>
    <w:rsid w:val="008B6DF1"/>
    <w:rsid w:val="008C1FE5"/>
    <w:rsid w:val="008C5016"/>
    <w:rsid w:val="008F6DA1"/>
    <w:rsid w:val="00905681"/>
    <w:rsid w:val="00926078"/>
    <w:rsid w:val="00941192"/>
    <w:rsid w:val="00946334"/>
    <w:rsid w:val="00947736"/>
    <w:rsid w:val="0098300D"/>
    <w:rsid w:val="009A7C98"/>
    <w:rsid w:val="009B5C94"/>
    <w:rsid w:val="009B74CA"/>
    <w:rsid w:val="009D105F"/>
    <w:rsid w:val="009E4BA0"/>
    <w:rsid w:val="009F5937"/>
    <w:rsid w:val="00A03499"/>
    <w:rsid w:val="00A17DC6"/>
    <w:rsid w:val="00A26DAD"/>
    <w:rsid w:val="00A30624"/>
    <w:rsid w:val="00A37D40"/>
    <w:rsid w:val="00A574A8"/>
    <w:rsid w:val="00A70295"/>
    <w:rsid w:val="00A72502"/>
    <w:rsid w:val="00AA7C65"/>
    <w:rsid w:val="00AB7611"/>
    <w:rsid w:val="00AC1626"/>
    <w:rsid w:val="00AE0F79"/>
    <w:rsid w:val="00AE40AF"/>
    <w:rsid w:val="00B040E8"/>
    <w:rsid w:val="00B44720"/>
    <w:rsid w:val="00B54AB9"/>
    <w:rsid w:val="00B8465F"/>
    <w:rsid w:val="00B84E40"/>
    <w:rsid w:val="00B85232"/>
    <w:rsid w:val="00BD0B6F"/>
    <w:rsid w:val="00C032C3"/>
    <w:rsid w:val="00C34A4A"/>
    <w:rsid w:val="00C35A4A"/>
    <w:rsid w:val="00C47063"/>
    <w:rsid w:val="00C505A0"/>
    <w:rsid w:val="00C72390"/>
    <w:rsid w:val="00C826E4"/>
    <w:rsid w:val="00CA2E1B"/>
    <w:rsid w:val="00CB646C"/>
    <w:rsid w:val="00CC3BA1"/>
    <w:rsid w:val="00CF44B3"/>
    <w:rsid w:val="00D01704"/>
    <w:rsid w:val="00D2593E"/>
    <w:rsid w:val="00D458EE"/>
    <w:rsid w:val="00D52474"/>
    <w:rsid w:val="00D63033"/>
    <w:rsid w:val="00D95507"/>
    <w:rsid w:val="00E0466F"/>
    <w:rsid w:val="00E44DC5"/>
    <w:rsid w:val="00E55A16"/>
    <w:rsid w:val="00E86FE0"/>
    <w:rsid w:val="00EA46E3"/>
    <w:rsid w:val="00EC35E2"/>
    <w:rsid w:val="00EC4FB1"/>
    <w:rsid w:val="00EE253D"/>
    <w:rsid w:val="00EE2F7D"/>
    <w:rsid w:val="00F144E8"/>
    <w:rsid w:val="00F4414E"/>
    <w:rsid w:val="00F54DFE"/>
    <w:rsid w:val="00F928C5"/>
    <w:rsid w:val="00FE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6DE02"/>
  <w15:chartTrackingRefBased/>
  <w15:docId w15:val="{6A242672-0C62-47D1-B082-D9983AA1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30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FE5"/>
  </w:style>
  <w:style w:type="paragraph" w:styleId="Footer">
    <w:name w:val="footer"/>
    <w:basedOn w:val="Normal"/>
    <w:link w:val="FooterChar"/>
    <w:uiPriority w:val="99"/>
    <w:unhideWhenUsed/>
    <w:rsid w:val="008C1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FE5"/>
  </w:style>
  <w:style w:type="character" w:styleId="CommentReference">
    <w:name w:val="annotation reference"/>
    <w:basedOn w:val="DefaultParagraphFont"/>
    <w:uiPriority w:val="99"/>
    <w:semiHidden/>
    <w:unhideWhenUsed/>
    <w:rsid w:val="008C1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FE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FE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FE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1E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1EE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B54AB9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740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1F9DF0-F0CE-43D9-BDF9-170C36929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22</TotalTime>
  <Pages>5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amarit tansawet</cp:lastModifiedBy>
  <cp:revision>93</cp:revision>
  <dcterms:created xsi:type="dcterms:W3CDTF">2023-12-22T12:50:00Z</dcterms:created>
  <dcterms:modified xsi:type="dcterms:W3CDTF">2024-06-16T10:32:00Z</dcterms:modified>
</cp:coreProperties>
</file>